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D4241" w14:textId="51CD5228" w:rsidR="00D052F9" w:rsidRPr="00D052F9" w:rsidRDefault="00D052F9" w:rsidP="00D052F9">
      <w:pPr>
        <w:spacing w:before="76"/>
        <w:ind w:left="2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52F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Table</w:t>
      </w:r>
      <w:r w:rsidRPr="00D052F9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 xml:space="preserve"> S</w:t>
      </w:r>
      <w:r w:rsidRPr="00D052F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: S</w:t>
      </w:r>
      <w:r w:rsidRPr="00D052F9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u</w:t>
      </w:r>
      <w:r w:rsidRPr="00D052F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m</w:t>
      </w:r>
      <w:r w:rsidRPr="00D052F9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m</w:t>
      </w:r>
      <w:r w:rsidRPr="00D052F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ry</w:t>
      </w:r>
      <w:r w:rsidRPr="00D052F9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 xml:space="preserve"> </w:t>
      </w:r>
      <w:r w:rsidRPr="00D052F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tatistics</w:t>
      </w:r>
      <w:r w:rsidR="007F6A0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(n=469)</w:t>
      </w:r>
    </w:p>
    <w:tbl>
      <w:tblPr>
        <w:tblW w:w="9244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7"/>
        <w:gridCol w:w="2002"/>
        <w:gridCol w:w="787"/>
        <w:gridCol w:w="1284"/>
        <w:gridCol w:w="1244"/>
      </w:tblGrid>
      <w:tr w:rsidR="00D052F9" w14:paraId="33043B2E" w14:textId="77777777" w:rsidTr="00D052F9">
        <w:trPr>
          <w:trHeight w:hRule="exact" w:val="286"/>
        </w:trPr>
        <w:tc>
          <w:tcPr>
            <w:tcW w:w="3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313AC10" w14:textId="77777777" w:rsidR="00D052F9" w:rsidRDefault="00D052F9" w:rsidP="00035BC5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</w:t>
            </w:r>
          </w:p>
        </w:tc>
        <w:tc>
          <w:tcPr>
            <w:tcW w:w="2002" w:type="dxa"/>
            <w:tcBorders>
              <w:top w:val="single" w:sz="6" w:space="0" w:color="000000"/>
              <w:bottom w:val="single" w:sz="6" w:space="0" w:color="000000"/>
            </w:tcBorders>
          </w:tcPr>
          <w:p w14:paraId="54BCD44D" w14:textId="77777777" w:rsidR="00D052F9" w:rsidRDefault="00D052F9" w:rsidP="00035BC5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/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tage</w:t>
            </w: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</w:tcPr>
          <w:p w14:paraId="6B297CCA" w14:textId="77777777" w:rsidR="00D052F9" w:rsidRDefault="00D052F9" w:rsidP="00035BC5">
            <w:pPr>
              <w:pStyle w:val="TableParagraph"/>
              <w:spacing w:line="272" w:lineRule="exact"/>
              <w:ind w:lef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D.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 w14:paraId="31A54406" w14:textId="77777777" w:rsidR="00D052F9" w:rsidRDefault="00D052F9" w:rsidP="00035BC5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x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F70B9" w14:textId="77777777" w:rsidR="00D052F9" w:rsidRDefault="00D052F9" w:rsidP="00035BC5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D052F9" w14:paraId="07708434" w14:textId="77777777" w:rsidTr="00D052F9">
        <w:trPr>
          <w:trHeight w:hRule="exact" w:val="286"/>
        </w:trPr>
        <w:tc>
          <w:tcPr>
            <w:tcW w:w="3927" w:type="dxa"/>
            <w:tcBorders>
              <w:top w:val="single" w:sz="6" w:space="0" w:color="000000"/>
            </w:tcBorders>
          </w:tcPr>
          <w:p w14:paraId="445F229C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ables</w:t>
            </w:r>
          </w:p>
        </w:tc>
        <w:tc>
          <w:tcPr>
            <w:tcW w:w="2002" w:type="dxa"/>
            <w:tcBorders>
              <w:top w:val="single" w:sz="6" w:space="0" w:color="000000"/>
            </w:tcBorders>
          </w:tcPr>
          <w:p w14:paraId="10BF9EC7" w14:textId="77777777" w:rsidR="00D052F9" w:rsidRDefault="00D052F9" w:rsidP="00035BC5"/>
        </w:tc>
        <w:tc>
          <w:tcPr>
            <w:tcW w:w="787" w:type="dxa"/>
            <w:tcBorders>
              <w:top w:val="single" w:sz="6" w:space="0" w:color="000000"/>
            </w:tcBorders>
          </w:tcPr>
          <w:p w14:paraId="223B058C" w14:textId="77777777" w:rsidR="00D052F9" w:rsidRDefault="00D052F9" w:rsidP="00035BC5"/>
        </w:tc>
        <w:tc>
          <w:tcPr>
            <w:tcW w:w="1284" w:type="dxa"/>
            <w:tcBorders>
              <w:top w:val="single" w:sz="6" w:space="0" w:color="000000"/>
            </w:tcBorders>
          </w:tcPr>
          <w:p w14:paraId="4D5089C0" w14:textId="77777777" w:rsidR="00D052F9" w:rsidRDefault="00D052F9" w:rsidP="00035BC5"/>
        </w:tc>
        <w:tc>
          <w:tcPr>
            <w:tcW w:w="1244" w:type="dxa"/>
            <w:tcBorders>
              <w:top w:val="single" w:sz="6" w:space="0" w:color="000000"/>
            </w:tcBorders>
          </w:tcPr>
          <w:p w14:paraId="25C165F1" w14:textId="77777777" w:rsidR="00D052F9" w:rsidRDefault="00D052F9" w:rsidP="00035BC5"/>
        </w:tc>
      </w:tr>
      <w:tr w:rsidR="00D052F9" w14:paraId="20E32BD8" w14:textId="77777777" w:rsidTr="00D052F9">
        <w:trPr>
          <w:trHeight w:hRule="exact" w:val="286"/>
        </w:trPr>
        <w:tc>
          <w:tcPr>
            <w:tcW w:w="3927" w:type="dxa"/>
          </w:tcPr>
          <w:p w14:paraId="028C7478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 al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ol con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</w:tcPr>
          <w:p w14:paraId="615CCE33" w14:textId="77777777" w:rsidR="00D052F9" w:rsidRDefault="00D052F9" w:rsidP="00035BC5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87" w:type="dxa"/>
          </w:tcPr>
          <w:p w14:paraId="405F539F" w14:textId="77777777" w:rsidR="00D052F9" w:rsidRDefault="00D052F9" w:rsidP="00035BC5">
            <w:pPr>
              <w:pStyle w:val="TableParagraph"/>
              <w:spacing w:line="267" w:lineRule="exact"/>
              <w:ind w:left="2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84" w:type="dxa"/>
          </w:tcPr>
          <w:p w14:paraId="2417C41E" w14:textId="77777777" w:rsidR="00D052F9" w:rsidRDefault="00D052F9" w:rsidP="00035BC5">
            <w:pPr>
              <w:pStyle w:val="TableParagraph"/>
              <w:spacing w:line="267" w:lineRule="exact"/>
              <w:ind w:left="495" w:right="4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3ECB8612" w14:textId="77777777" w:rsidR="00D052F9" w:rsidRDefault="00D052F9" w:rsidP="00035BC5">
            <w:pPr>
              <w:pStyle w:val="TableParagraph"/>
              <w:spacing w:line="267" w:lineRule="exact"/>
              <w:ind w:left="3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0</w:t>
            </w:r>
          </w:p>
        </w:tc>
      </w:tr>
      <w:tr w:rsidR="00D052F9" w14:paraId="5C1DEDC1" w14:textId="77777777" w:rsidTr="00D052F9">
        <w:trPr>
          <w:trHeight w:hRule="exact" w:val="286"/>
        </w:trPr>
        <w:tc>
          <w:tcPr>
            <w:tcW w:w="3927" w:type="dxa"/>
          </w:tcPr>
          <w:p w14:paraId="4615C600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 into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</w:tcPr>
          <w:p w14:paraId="4C59C13F" w14:textId="77777777" w:rsidR="00D052F9" w:rsidRDefault="00D052F9" w:rsidP="00035BC5">
            <w:pPr>
              <w:pStyle w:val="TableParagraph"/>
              <w:spacing w:line="267" w:lineRule="exact"/>
              <w:ind w:left="764" w:right="7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787" w:type="dxa"/>
          </w:tcPr>
          <w:p w14:paraId="2A576029" w14:textId="77777777" w:rsidR="00D052F9" w:rsidRDefault="00D052F9" w:rsidP="00035BC5">
            <w:pPr>
              <w:pStyle w:val="TableParagraph"/>
              <w:spacing w:line="267" w:lineRule="exact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284" w:type="dxa"/>
          </w:tcPr>
          <w:p w14:paraId="7510C94D" w14:textId="77777777" w:rsidR="00D052F9" w:rsidRDefault="00D052F9" w:rsidP="00035BC5">
            <w:pPr>
              <w:pStyle w:val="TableParagraph"/>
              <w:spacing w:line="267" w:lineRule="exact"/>
              <w:ind w:left="495" w:right="4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14:paraId="200788F5" w14:textId="77777777" w:rsidR="00D052F9" w:rsidRDefault="00D052F9" w:rsidP="00035BC5">
            <w:pPr>
              <w:pStyle w:val="TableParagraph"/>
              <w:spacing w:line="267" w:lineRule="exact"/>
              <w:ind w:left="476" w:right="4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52F9" w14:paraId="0399BAEB" w14:textId="77777777" w:rsidTr="00D052F9">
        <w:trPr>
          <w:trHeight w:hRule="exact" w:val="288"/>
        </w:trPr>
        <w:tc>
          <w:tcPr>
            <w:tcW w:w="3927" w:type="dxa"/>
          </w:tcPr>
          <w:p w14:paraId="0336DB49" w14:textId="77777777" w:rsidR="00D052F9" w:rsidRDefault="00D052F9" w:rsidP="00035BC5"/>
        </w:tc>
        <w:tc>
          <w:tcPr>
            <w:tcW w:w="2002" w:type="dxa"/>
          </w:tcPr>
          <w:p w14:paraId="6A872EA6" w14:textId="77777777" w:rsidR="00D052F9" w:rsidRDefault="00D052F9" w:rsidP="00035BC5"/>
        </w:tc>
        <w:tc>
          <w:tcPr>
            <w:tcW w:w="787" w:type="dxa"/>
          </w:tcPr>
          <w:p w14:paraId="5F1579CF" w14:textId="77777777" w:rsidR="00D052F9" w:rsidRDefault="00D052F9" w:rsidP="00035BC5"/>
        </w:tc>
        <w:tc>
          <w:tcPr>
            <w:tcW w:w="1284" w:type="dxa"/>
          </w:tcPr>
          <w:p w14:paraId="55EEF36F" w14:textId="77777777" w:rsidR="00D052F9" w:rsidRDefault="00D052F9" w:rsidP="00035BC5"/>
        </w:tc>
        <w:tc>
          <w:tcPr>
            <w:tcW w:w="1244" w:type="dxa"/>
          </w:tcPr>
          <w:p w14:paraId="4AFDBF1E" w14:textId="77777777" w:rsidR="00D052F9" w:rsidRDefault="00D052F9" w:rsidP="00035BC5"/>
        </w:tc>
      </w:tr>
      <w:tr w:rsidR="00D052F9" w14:paraId="49ACAC01" w14:textId="77777777" w:rsidTr="00D052F9">
        <w:trPr>
          <w:trHeight w:hRule="exact" w:val="286"/>
        </w:trPr>
        <w:tc>
          <w:tcPr>
            <w:tcW w:w="3927" w:type="dxa"/>
          </w:tcPr>
          <w:p w14:paraId="3BA474C1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dua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i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 xml:space="preserve"> 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</w:t>
            </w:r>
            <w:r>
              <w:rPr>
                <w:rFonts w:ascii="Times New Roman" w:eastAsia="Times New Roman" w:hAnsi="Times New Roman" w:cs="Times New Roman"/>
                <w:i/>
                <w:spacing w:val="2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es</w:t>
            </w:r>
          </w:p>
        </w:tc>
        <w:tc>
          <w:tcPr>
            <w:tcW w:w="2002" w:type="dxa"/>
          </w:tcPr>
          <w:p w14:paraId="2F1FF079" w14:textId="77777777" w:rsidR="00D052F9" w:rsidRDefault="00D052F9" w:rsidP="00035BC5"/>
        </w:tc>
        <w:tc>
          <w:tcPr>
            <w:tcW w:w="787" w:type="dxa"/>
          </w:tcPr>
          <w:p w14:paraId="77591C0F" w14:textId="77777777" w:rsidR="00D052F9" w:rsidRDefault="00D052F9" w:rsidP="00035BC5"/>
        </w:tc>
        <w:tc>
          <w:tcPr>
            <w:tcW w:w="1284" w:type="dxa"/>
          </w:tcPr>
          <w:p w14:paraId="30965DF1" w14:textId="77777777" w:rsidR="00D052F9" w:rsidRDefault="00D052F9" w:rsidP="00035BC5"/>
        </w:tc>
        <w:tc>
          <w:tcPr>
            <w:tcW w:w="1244" w:type="dxa"/>
          </w:tcPr>
          <w:p w14:paraId="139EAF02" w14:textId="77777777" w:rsidR="00D052F9" w:rsidRDefault="00D052F9" w:rsidP="00035BC5"/>
        </w:tc>
      </w:tr>
      <w:tr w:rsidR="00D052F9" w14:paraId="4342249C" w14:textId="77777777" w:rsidTr="00D052F9">
        <w:trPr>
          <w:trHeight w:hRule="exact" w:val="286"/>
        </w:trPr>
        <w:tc>
          <w:tcPr>
            <w:tcW w:w="3927" w:type="dxa"/>
          </w:tcPr>
          <w:p w14:paraId="004F78C3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 =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</w:tcPr>
          <w:p w14:paraId="03D86E84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3%</w:t>
            </w:r>
          </w:p>
        </w:tc>
        <w:tc>
          <w:tcPr>
            <w:tcW w:w="787" w:type="dxa"/>
          </w:tcPr>
          <w:p w14:paraId="21146EBC" w14:textId="77777777" w:rsidR="00D052F9" w:rsidRDefault="00D052F9" w:rsidP="00035BC5"/>
        </w:tc>
        <w:tc>
          <w:tcPr>
            <w:tcW w:w="1284" w:type="dxa"/>
          </w:tcPr>
          <w:p w14:paraId="27E8EDAA" w14:textId="77777777" w:rsidR="00D052F9" w:rsidRDefault="00D052F9" w:rsidP="00035BC5"/>
        </w:tc>
        <w:tc>
          <w:tcPr>
            <w:tcW w:w="1244" w:type="dxa"/>
          </w:tcPr>
          <w:p w14:paraId="2DF24B5E" w14:textId="77777777" w:rsidR="00D052F9" w:rsidRDefault="00D052F9" w:rsidP="00035BC5"/>
        </w:tc>
      </w:tr>
      <w:tr w:rsidR="00D052F9" w14:paraId="6EDDCDF3" w14:textId="77777777" w:rsidTr="00D052F9">
        <w:trPr>
          <w:trHeight w:hRule="exact" w:val="286"/>
        </w:trPr>
        <w:tc>
          <w:tcPr>
            <w:tcW w:w="3927" w:type="dxa"/>
          </w:tcPr>
          <w:p w14:paraId="5B83537E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02" w:type="dxa"/>
          </w:tcPr>
          <w:p w14:paraId="5826F09F" w14:textId="77777777" w:rsidR="00D052F9" w:rsidRDefault="00D052F9" w:rsidP="00035BC5">
            <w:pPr>
              <w:pStyle w:val="TableParagraph"/>
              <w:spacing w:line="267" w:lineRule="exact"/>
              <w:ind w:left="764" w:right="7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87" w:type="dxa"/>
          </w:tcPr>
          <w:p w14:paraId="68E9FA85" w14:textId="77777777" w:rsidR="00D052F9" w:rsidRDefault="00D052F9" w:rsidP="00035BC5">
            <w:pPr>
              <w:pStyle w:val="TableParagraph"/>
              <w:spacing w:line="267" w:lineRule="exact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284" w:type="dxa"/>
          </w:tcPr>
          <w:p w14:paraId="733CBCB2" w14:textId="77777777" w:rsidR="00D052F9" w:rsidRDefault="00D052F9" w:rsidP="00035BC5">
            <w:pPr>
              <w:pStyle w:val="TableParagraph"/>
              <w:spacing w:line="267" w:lineRule="exact"/>
              <w:ind w:left="495" w:right="4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4" w:type="dxa"/>
          </w:tcPr>
          <w:p w14:paraId="7C1FE695" w14:textId="77777777" w:rsidR="00D052F9" w:rsidRDefault="00D052F9" w:rsidP="00035BC5">
            <w:pPr>
              <w:pStyle w:val="TableParagraph"/>
              <w:spacing w:line="267" w:lineRule="exact"/>
              <w:ind w:left="476" w:right="4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052F9" w14:paraId="228722D0" w14:textId="77777777" w:rsidTr="00D052F9">
        <w:trPr>
          <w:trHeight w:hRule="exact" w:val="286"/>
        </w:trPr>
        <w:tc>
          <w:tcPr>
            <w:tcW w:w="3927" w:type="dxa"/>
          </w:tcPr>
          <w:p w14:paraId="4E32CBCD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 (1 =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002" w:type="dxa"/>
          </w:tcPr>
          <w:p w14:paraId="0DC1604D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8%</w:t>
            </w:r>
          </w:p>
        </w:tc>
        <w:tc>
          <w:tcPr>
            <w:tcW w:w="787" w:type="dxa"/>
          </w:tcPr>
          <w:p w14:paraId="4E9821DE" w14:textId="77777777" w:rsidR="00D052F9" w:rsidRDefault="00D052F9" w:rsidP="00035BC5"/>
        </w:tc>
        <w:tc>
          <w:tcPr>
            <w:tcW w:w="1284" w:type="dxa"/>
          </w:tcPr>
          <w:p w14:paraId="3D582ED2" w14:textId="77777777" w:rsidR="00D052F9" w:rsidRDefault="00D052F9" w:rsidP="00035BC5"/>
        </w:tc>
        <w:tc>
          <w:tcPr>
            <w:tcW w:w="1244" w:type="dxa"/>
          </w:tcPr>
          <w:p w14:paraId="7B08FAB6" w14:textId="77777777" w:rsidR="00D052F9" w:rsidRDefault="00D052F9" w:rsidP="00035BC5"/>
        </w:tc>
      </w:tr>
      <w:tr w:rsidR="00D052F9" w14:paraId="612060C8" w14:textId="77777777" w:rsidTr="00D052F9">
        <w:trPr>
          <w:trHeight w:hRule="exact" w:val="286"/>
        </w:trPr>
        <w:tc>
          <w:tcPr>
            <w:tcW w:w="3927" w:type="dxa"/>
          </w:tcPr>
          <w:p w14:paraId="354F416E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002" w:type="dxa"/>
          </w:tcPr>
          <w:p w14:paraId="3C8DF7D2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1%</w:t>
            </w:r>
          </w:p>
        </w:tc>
        <w:tc>
          <w:tcPr>
            <w:tcW w:w="787" w:type="dxa"/>
          </w:tcPr>
          <w:p w14:paraId="2D690B7B" w14:textId="77777777" w:rsidR="00D052F9" w:rsidRDefault="00D052F9" w:rsidP="00035BC5"/>
        </w:tc>
        <w:tc>
          <w:tcPr>
            <w:tcW w:w="1284" w:type="dxa"/>
          </w:tcPr>
          <w:p w14:paraId="31EA3F82" w14:textId="77777777" w:rsidR="00D052F9" w:rsidRDefault="00D052F9" w:rsidP="00035BC5"/>
        </w:tc>
        <w:tc>
          <w:tcPr>
            <w:tcW w:w="1244" w:type="dxa"/>
          </w:tcPr>
          <w:p w14:paraId="02931F32" w14:textId="77777777" w:rsidR="00D052F9" w:rsidRDefault="00D052F9" w:rsidP="00035BC5"/>
        </w:tc>
      </w:tr>
      <w:tr w:rsidR="00D052F9" w14:paraId="5A5F099C" w14:textId="77777777" w:rsidTr="00D052F9">
        <w:trPr>
          <w:trHeight w:hRule="exact" w:val="288"/>
        </w:trPr>
        <w:tc>
          <w:tcPr>
            <w:tcW w:w="3927" w:type="dxa"/>
          </w:tcPr>
          <w:p w14:paraId="322DCB86" w14:textId="77777777" w:rsidR="00D052F9" w:rsidRDefault="00D052F9" w:rsidP="00035BC5"/>
        </w:tc>
        <w:tc>
          <w:tcPr>
            <w:tcW w:w="2002" w:type="dxa"/>
          </w:tcPr>
          <w:p w14:paraId="21E5AF9E" w14:textId="77777777" w:rsidR="00D052F9" w:rsidRDefault="00D052F9" w:rsidP="00035BC5"/>
        </w:tc>
        <w:tc>
          <w:tcPr>
            <w:tcW w:w="787" w:type="dxa"/>
          </w:tcPr>
          <w:p w14:paraId="038F155F" w14:textId="77777777" w:rsidR="00D052F9" w:rsidRDefault="00D052F9" w:rsidP="00035BC5"/>
        </w:tc>
        <w:tc>
          <w:tcPr>
            <w:tcW w:w="1284" w:type="dxa"/>
          </w:tcPr>
          <w:p w14:paraId="2333903E" w14:textId="77777777" w:rsidR="00D052F9" w:rsidRDefault="00D052F9" w:rsidP="00035BC5"/>
        </w:tc>
        <w:tc>
          <w:tcPr>
            <w:tcW w:w="1244" w:type="dxa"/>
          </w:tcPr>
          <w:p w14:paraId="0C314CE1" w14:textId="77777777" w:rsidR="00D052F9" w:rsidRDefault="00D052F9" w:rsidP="00035BC5"/>
        </w:tc>
      </w:tr>
      <w:tr w:rsidR="00D052F9" w14:paraId="2B227190" w14:textId="77777777" w:rsidTr="00D052F9">
        <w:trPr>
          <w:trHeight w:hRule="exact" w:val="286"/>
        </w:trPr>
        <w:tc>
          <w:tcPr>
            <w:tcW w:w="3927" w:type="dxa"/>
          </w:tcPr>
          <w:p w14:paraId="0B009684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ng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fic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ables</w:t>
            </w:r>
          </w:p>
        </w:tc>
        <w:tc>
          <w:tcPr>
            <w:tcW w:w="2002" w:type="dxa"/>
          </w:tcPr>
          <w:p w14:paraId="309B0E8F" w14:textId="77777777" w:rsidR="00D052F9" w:rsidRDefault="00D052F9" w:rsidP="00035BC5"/>
        </w:tc>
        <w:tc>
          <w:tcPr>
            <w:tcW w:w="787" w:type="dxa"/>
          </w:tcPr>
          <w:p w14:paraId="478A5E2A" w14:textId="77777777" w:rsidR="00D052F9" w:rsidRDefault="00D052F9" w:rsidP="00035BC5"/>
        </w:tc>
        <w:tc>
          <w:tcPr>
            <w:tcW w:w="1284" w:type="dxa"/>
          </w:tcPr>
          <w:p w14:paraId="224B3F69" w14:textId="77777777" w:rsidR="00D052F9" w:rsidRDefault="00D052F9" w:rsidP="00035BC5"/>
        </w:tc>
        <w:tc>
          <w:tcPr>
            <w:tcW w:w="1244" w:type="dxa"/>
          </w:tcPr>
          <w:p w14:paraId="3BCC63EE" w14:textId="77777777" w:rsidR="00D052F9" w:rsidRDefault="00D052F9" w:rsidP="00035BC5"/>
        </w:tc>
      </w:tr>
      <w:tr w:rsidR="00D052F9" w14:paraId="50D70EAF" w14:textId="77777777" w:rsidTr="00D052F9">
        <w:trPr>
          <w:trHeight w:hRule="exact" w:val="286"/>
        </w:trPr>
        <w:tc>
          <w:tcPr>
            <w:tcW w:w="3927" w:type="dxa"/>
          </w:tcPr>
          <w:p w14:paraId="636B5B74" w14:textId="77777777" w:rsidR="00D052F9" w:rsidRDefault="00D052F9" w:rsidP="00035BC5">
            <w:pPr>
              <w:pStyle w:val="TableParagraph"/>
              <w:spacing w:line="268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 of su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M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</w:tcPr>
          <w:p w14:paraId="28A06F8C" w14:textId="77777777" w:rsidR="00D052F9" w:rsidRDefault="00D052F9" w:rsidP="00035BC5">
            <w:pPr>
              <w:pStyle w:val="TableParagraph"/>
              <w:spacing w:line="268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%</w:t>
            </w:r>
          </w:p>
        </w:tc>
        <w:tc>
          <w:tcPr>
            <w:tcW w:w="787" w:type="dxa"/>
          </w:tcPr>
          <w:p w14:paraId="2DE411BF" w14:textId="77777777" w:rsidR="00D052F9" w:rsidRDefault="00D052F9" w:rsidP="00035BC5"/>
        </w:tc>
        <w:tc>
          <w:tcPr>
            <w:tcW w:w="1284" w:type="dxa"/>
          </w:tcPr>
          <w:p w14:paraId="21899598" w14:textId="77777777" w:rsidR="00D052F9" w:rsidRDefault="00D052F9" w:rsidP="00035BC5"/>
        </w:tc>
        <w:tc>
          <w:tcPr>
            <w:tcW w:w="1244" w:type="dxa"/>
          </w:tcPr>
          <w:p w14:paraId="363CAD74" w14:textId="77777777" w:rsidR="00D052F9" w:rsidRDefault="00D052F9" w:rsidP="00035BC5"/>
        </w:tc>
      </w:tr>
      <w:tr w:rsidR="00D052F9" w14:paraId="597AD7A7" w14:textId="77777777" w:rsidTr="00D052F9">
        <w:trPr>
          <w:trHeight w:hRule="exact" w:val="286"/>
        </w:trPr>
        <w:tc>
          <w:tcPr>
            <w:tcW w:w="3927" w:type="dxa"/>
          </w:tcPr>
          <w:p w14:paraId="655B3DB8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 of su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l)</w:t>
            </w:r>
          </w:p>
        </w:tc>
        <w:tc>
          <w:tcPr>
            <w:tcW w:w="2002" w:type="dxa"/>
          </w:tcPr>
          <w:p w14:paraId="785B9621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4%</w:t>
            </w:r>
          </w:p>
        </w:tc>
        <w:tc>
          <w:tcPr>
            <w:tcW w:w="787" w:type="dxa"/>
          </w:tcPr>
          <w:p w14:paraId="6C9B6B78" w14:textId="77777777" w:rsidR="00D052F9" w:rsidRDefault="00D052F9" w:rsidP="00035BC5"/>
        </w:tc>
        <w:tc>
          <w:tcPr>
            <w:tcW w:w="1284" w:type="dxa"/>
          </w:tcPr>
          <w:p w14:paraId="2176C19F" w14:textId="77777777" w:rsidR="00D052F9" w:rsidRDefault="00D052F9" w:rsidP="00035BC5"/>
        </w:tc>
        <w:tc>
          <w:tcPr>
            <w:tcW w:w="1244" w:type="dxa"/>
          </w:tcPr>
          <w:p w14:paraId="63EEC14F" w14:textId="77777777" w:rsidR="00D052F9" w:rsidRDefault="00D052F9" w:rsidP="00035BC5"/>
        </w:tc>
      </w:tr>
      <w:tr w:rsidR="00D052F9" w14:paraId="46BAF99D" w14:textId="77777777" w:rsidTr="00D052F9">
        <w:trPr>
          <w:trHeight w:hRule="exact" w:val="286"/>
        </w:trPr>
        <w:tc>
          <w:tcPr>
            <w:tcW w:w="3927" w:type="dxa"/>
          </w:tcPr>
          <w:p w14:paraId="58B00758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 of s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2" w:type="dxa"/>
          </w:tcPr>
          <w:p w14:paraId="7416A776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787" w:type="dxa"/>
          </w:tcPr>
          <w:p w14:paraId="24235AAC" w14:textId="77777777" w:rsidR="00D052F9" w:rsidRDefault="00D052F9" w:rsidP="00035BC5"/>
        </w:tc>
        <w:tc>
          <w:tcPr>
            <w:tcW w:w="1284" w:type="dxa"/>
          </w:tcPr>
          <w:p w14:paraId="7B5A353F" w14:textId="77777777" w:rsidR="00D052F9" w:rsidRDefault="00D052F9" w:rsidP="00035BC5"/>
        </w:tc>
        <w:tc>
          <w:tcPr>
            <w:tcW w:w="1244" w:type="dxa"/>
          </w:tcPr>
          <w:p w14:paraId="4EB9BE01" w14:textId="77777777" w:rsidR="00D052F9" w:rsidRDefault="00D052F9" w:rsidP="00035BC5"/>
        </w:tc>
      </w:tr>
      <w:tr w:rsidR="00D052F9" w14:paraId="6C86C95F" w14:textId="77777777" w:rsidTr="00D052F9">
        <w:trPr>
          <w:trHeight w:hRule="exact" w:val="286"/>
        </w:trPr>
        <w:tc>
          <w:tcPr>
            <w:tcW w:w="3927" w:type="dxa"/>
          </w:tcPr>
          <w:p w14:paraId="0E06E04B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 of s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d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2" w:type="dxa"/>
          </w:tcPr>
          <w:p w14:paraId="38D75212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%</w:t>
            </w:r>
          </w:p>
        </w:tc>
        <w:tc>
          <w:tcPr>
            <w:tcW w:w="787" w:type="dxa"/>
          </w:tcPr>
          <w:p w14:paraId="3774588D" w14:textId="77777777" w:rsidR="00D052F9" w:rsidRDefault="00D052F9" w:rsidP="00035BC5"/>
        </w:tc>
        <w:tc>
          <w:tcPr>
            <w:tcW w:w="1284" w:type="dxa"/>
          </w:tcPr>
          <w:p w14:paraId="0575F52A" w14:textId="77777777" w:rsidR="00D052F9" w:rsidRDefault="00D052F9" w:rsidP="00035BC5"/>
        </w:tc>
        <w:tc>
          <w:tcPr>
            <w:tcW w:w="1244" w:type="dxa"/>
          </w:tcPr>
          <w:p w14:paraId="194AFADE" w14:textId="77777777" w:rsidR="00D052F9" w:rsidRDefault="00D052F9" w:rsidP="00035BC5"/>
        </w:tc>
      </w:tr>
      <w:tr w:rsidR="00D052F9" w14:paraId="7D0743D3" w14:textId="77777777" w:rsidTr="00D052F9">
        <w:trPr>
          <w:trHeight w:hRule="exact" w:val="286"/>
        </w:trPr>
        <w:tc>
          <w:tcPr>
            <w:tcW w:w="3927" w:type="dxa"/>
          </w:tcPr>
          <w:p w14:paraId="09E84098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 of s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2" w:type="dxa"/>
          </w:tcPr>
          <w:p w14:paraId="2E02BD18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1%</w:t>
            </w:r>
          </w:p>
        </w:tc>
        <w:tc>
          <w:tcPr>
            <w:tcW w:w="787" w:type="dxa"/>
          </w:tcPr>
          <w:p w14:paraId="3A1D0C33" w14:textId="77777777" w:rsidR="00D052F9" w:rsidRDefault="00D052F9" w:rsidP="00035BC5"/>
        </w:tc>
        <w:tc>
          <w:tcPr>
            <w:tcW w:w="1284" w:type="dxa"/>
          </w:tcPr>
          <w:p w14:paraId="0769C923" w14:textId="77777777" w:rsidR="00D052F9" w:rsidRDefault="00D052F9" w:rsidP="00035BC5"/>
        </w:tc>
        <w:tc>
          <w:tcPr>
            <w:tcW w:w="1244" w:type="dxa"/>
          </w:tcPr>
          <w:p w14:paraId="0055F792" w14:textId="77777777" w:rsidR="00D052F9" w:rsidRDefault="00D052F9" w:rsidP="00035BC5"/>
        </w:tc>
      </w:tr>
      <w:tr w:rsidR="00D052F9" w14:paraId="49B57AE3" w14:textId="77777777" w:rsidTr="00D052F9">
        <w:trPr>
          <w:trHeight w:hRule="exact" w:val="288"/>
        </w:trPr>
        <w:tc>
          <w:tcPr>
            <w:tcW w:w="3927" w:type="dxa"/>
          </w:tcPr>
          <w:p w14:paraId="1AC1E0CE" w14:textId="77777777" w:rsidR="00D052F9" w:rsidRDefault="00D052F9" w:rsidP="00035BC5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of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02" w:type="dxa"/>
          </w:tcPr>
          <w:p w14:paraId="1AD9F6F6" w14:textId="77777777" w:rsidR="00D052F9" w:rsidRDefault="00D052F9" w:rsidP="00035BC5">
            <w:pPr>
              <w:pStyle w:val="TableParagraph"/>
              <w:spacing w:line="269" w:lineRule="exact"/>
              <w:ind w:left="4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:27 a.m.</w:t>
            </w:r>
          </w:p>
        </w:tc>
        <w:tc>
          <w:tcPr>
            <w:tcW w:w="787" w:type="dxa"/>
          </w:tcPr>
          <w:p w14:paraId="36E3F0B8" w14:textId="77777777" w:rsidR="00D052F9" w:rsidRDefault="00D052F9" w:rsidP="00035BC5">
            <w:pPr>
              <w:pStyle w:val="TableParagraph"/>
              <w:spacing w:line="269" w:lineRule="exact"/>
              <w:ind w:left="1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4" w:type="dxa"/>
          </w:tcPr>
          <w:p w14:paraId="619682E8" w14:textId="77777777" w:rsidR="00D052F9" w:rsidRDefault="00D052F9" w:rsidP="00035BC5">
            <w:pPr>
              <w:pStyle w:val="TableParagraph"/>
              <w:spacing w:line="269" w:lineRule="exact"/>
              <w:ind w:lef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:15 p.m.</w:t>
            </w:r>
          </w:p>
        </w:tc>
        <w:tc>
          <w:tcPr>
            <w:tcW w:w="1244" w:type="dxa"/>
          </w:tcPr>
          <w:p w14:paraId="6628E3BB" w14:textId="77777777" w:rsidR="00D052F9" w:rsidRDefault="00D052F9" w:rsidP="00035BC5">
            <w:pPr>
              <w:pStyle w:val="TableParagraph"/>
              <w:spacing w:line="269" w:lineRule="exact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:59 a.m.</w:t>
            </w:r>
          </w:p>
        </w:tc>
      </w:tr>
      <w:tr w:rsidR="00D052F9" w14:paraId="4EFC0BE6" w14:textId="77777777" w:rsidTr="00D052F9">
        <w:trPr>
          <w:trHeight w:hRule="exact" w:val="286"/>
        </w:trPr>
        <w:tc>
          <w:tcPr>
            <w:tcW w:w="3927" w:type="dxa"/>
          </w:tcPr>
          <w:p w14:paraId="52383D44" w14:textId="77777777" w:rsidR="00D052F9" w:rsidRDefault="00D052F9" w:rsidP="00035BC5"/>
        </w:tc>
        <w:tc>
          <w:tcPr>
            <w:tcW w:w="2002" w:type="dxa"/>
          </w:tcPr>
          <w:p w14:paraId="52933BA2" w14:textId="77777777" w:rsidR="00D052F9" w:rsidRDefault="00D052F9" w:rsidP="00035BC5"/>
        </w:tc>
        <w:tc>
          <w:tcPr>
            <w:tcW w:w="787" w:type="dxa"/>
          </w:tcPr>
          <w:p w14:paraId="75639F33" w14:textId="77777777" w:rsidR="00D052F9" w:rsidRDefault="00D052F9" w:rsidP="00035BC5"/>
        </w:tc>
        <w:tc>
          <w:tcPr>
            <w:tcW w:w="1284" w:type="dxa"/>
          </w:tcPr>
          <w:p w14:paraId="09DF5035" w14:textId="77777777" w:rsidR="00D052F9" w:rsidRDefault="00D052F9" w:rsidP="00035BC5"/>
        </w:tc>
        <w:tc>
          <w:tcPr>
            <w:tcW w:w="1244" w:type="dxa"/>
          </w:tcPr>
          <w:p w14:paraId="5714AB4A" w14:textId="77777777" w:rsidR="00D052F9" w:rsidRDefault="00D052F9" w:rsidP="00035BC5"/>
        </w:tc>
      </w:tr>
      <w:tr w:rsidR="00D052F9" w14:paraId="4131996F" w14:textId="77777777" w:rsidTr="00D052F9">
        <w:trPr>
          <w:trHeight w:hRule="exact" w:val="286"/>
        </w:trPr>
        <w:tc>
          <w:tcPr>
            <w:tcW w:w="3927" w:type="dxa"/>
          </w:tcPr>
          <w:p w14:paraId="3661647A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fic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ables</w:t>
            </w:r>
          </w:p>
        </w:tc>
        <w:tc>
          <w:tcPr>
            <w:tcW w:w="2002" w:type="dxa"/>
          </w:tcPr>
          <w:p w14:paraId="515861B4" w14:textId="77777777" w:rsidR="00D052F9" w:rsidRDefault="00D052F9" w:rsidP="00035BC5"/>
        </w:tc>
        <w:tc>
          <w:tcPr>
            <w:tcW w:w="787" w:type="dxa"/>
          </w:tcPr>
          <w:p w14:paraId="46A917DF" w14:textId="77777777" w:rsidR="00D052F9" w:rsidRDefault="00D052F9" w:rsidP="00035BC5"/>
        </w:tc>
        <w:tc>
          <w:tcPr>
            <w:tcW w:w="1284" w:type="dxa"/>
          </w:tcPr>
          <w:p w14:paraId="6005ABEA" w14:textId="77777777" w:rsidR="00D052F9" w:rsidRDefault="00D052F9" w:rsidP="00035BC5"/>
        </w:tc>
        <w:tc>
          <w:tcPr>
            <w:tcW w:w="1244" w:type="dxa"/>
          </w:tcPr>
          <w:p w14:paraId="54A10B0B" w14:textId="77777777" w:rsidR="00D052F9" w:rsidRDefault="00D052F9" w:rsidP="00035BC5"/>
        </w:tc>
      </w:tr>
      <w:tr w:rsidR="00D052F9" w14:paraId="5BB081B7" w14:textId="77777777" w:rsidTr="00D052F9">
        <w:trPr>
          <w:trHeight w:hRule="exact" w:val="286"/>
        </w:trPr>
        <w:tc>
          <w:tcPr>
            <w:tcW w:w="3927" w:type="dxa"/>
          </w:tcPr>
          <w:p w14:paraId="26D81B81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um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cohol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002" w:type="dxa"/>
          </w:tcPr>
          <w:p w14:paraId="4BA3F815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787" w:type="dxa"/>
          </w:tcPr>
          <w:p w14:paraId="6C711DC2" w14:textId="77777777" w:rsidR="00D052F9" w:rsidRDefault="00D052F9" w:rsidP="00035BC5"/>
        </w:tc>
        <w:tc>
          <w:tcPr>
            <w:tcW w:w="1284" w:type="dxa"/>
          </w:tcPr>
          <w:p w14:paraId="4A8F9D67" w14:textId="77777777" w:rsidR="00D052F9" w:rsidRDefault="00D052F9" w:rsidP="00035BC5"/>
        </w:tc>
        <w:tc>
          <w:tcPr>
            <w:tcW w:w="1244" w:type="dxa"/>
          </w:tcPr>
          <w:p w14:paraId="02965110" w14:textId="77777777" w:rsidR="00D052F9" w:rsidRDefault="00D052F9" w:rsidP="00035BC5"/>
        </w:tc>
      </w:tr>
      <w:tr w:rsidR="00D052F9" w14:paraId="6C013AA0" w14:textId="77777777" w:rsidTr="00D052F9">
        <w:trPr>
          <w:trHeight w:hRule="exact" w:val="286"/>
        </w:trPr>
        <w:tc>
          <w:tcPr>
            <w:tcW w:w="3927" w:type="dxa"/>
          </w:tcPr>
          <w:p w14:paraId="1D6D3E73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nk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 =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2" w:type="dxa"/>
          </w:tcPr>
          <w:p w14:paraId="03017AA7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4%</w:t>
            </w:r>
          </w:p>
        </w:tc>
        <w:tc>
          <w:tcPr>
            <w:tcW w:w="787" w:type="dxa"/>
          </w:tcPr>
          <w:p w14:paraId="6ACB06F9" w14:textId="77777777" w:rsidR="00D052F9" w:rsidRDefault="00D052F9" w:rsidP="00035BC5"/>
        </w:tc>
        <w:tc>
          <w:tcPr>
            <w:tcW w:w="1284" w:type="dxa"/>
          </w:tcPr>
          <w:p w14:paraId="09D7620B" w14:textId="77777777" w:rsidR="00D052F9" w:rsidRDefault="00D052F9" w:rsidP="00035BC5"/>
        </w:tc>
        <w:tc>
          <w:tcPr>
            <w:tcW w:w="1244" w:type="dxa"/>
          </w:tcPr>
          <w:p w14:paraId="26D8F379" w14:textId="77777777" w:rsidR="00D052F9" w:rsidRDefault="00D052F9" w:rsidP="00035BC5"/>
        </w:tc>
      </w:tr>
      <w:tr w:rsidR="00D052F9" w14:paraId="20FF54B4" w14:textId="77777777" w:rsidTr="00D052F9">
        <w:trPr>
          <w:trHeight w:hRule="exact" w:val="286"/>
        </w:trPr>
        <w:tc>
          <w:tcPr>
            <w:tcW w:w="3927" w:type="dxa"/>
          </w:tcPr>
          <w:p w14:paraId="06330BE2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of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nking</w:t>
            </w:r>
          </w:p>
        </w:tc>
        <w:tc>
          <w:tcPr>
            <w:tcW w:w="2002" w:type="dxa"/>
          </w:tcPr>
          <w:p w14:paraId="6F5B8509" w14:textId="77777777" w:rsidR="00D052F9" w:rsidRDefault="00D052F9" w:rsidP="00035BC5">
            <w:pPr>
              <w:pStyle w:val="TableParagraph"/>
              <w:spacing w:line="267" w:lineRule="exact"/>
              <w:ind w:left="764" w:right="7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787" w:type="dxa"/>
          </w:tcPr>
          <w:p w14:paraId="250BA35B" w14:textId="77777777" w:rsidR="00D052F9" w:rsidRDefault="00D052F9" w:rsidP="00035BC5">
            <w:pPr>
              <w:pStyle w:val="TableParagraph"/>
              <w:spacing w:line="267" w:lineRule="exact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84" w:type="dxa"/>
          </w:tcPr>
          <w:p w14:paraId="4A86A1EA" w14:textId="77777777" w:rsidR="00D052F9" w:rsidRDefault="00D052F9" w:rsidP="00035BC5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44" w:type="dxa"/>
          </w:tcPr>
          <w:p w14:paraId="29FE6F44" w14:textId="77777777" w:rsidR="00D052F9" w:rsidRDefault="00D052F9" w:rsidP="00035BC5">
            <w:pPr>
              <w:pStyle w:val="TableParagraph"/>
              <w:spacing w:line="267" w:lineRule="exact"/>
              <w:ind w:left="476" w:right="4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52F9" w14:paraId="73FD42AF" w14:textId="77777777" w:rsidTr="00D052F9">
        <w:trPr>
          <w:trHeight w:hRule="exact" w:val="288"/>
        </w:trPr>
        <w:tc>
          <w:tcPr>
            <w:tcW w:w="3927" w:type="dxa"/>
          </w:tcPr>
          <w:p w14:paraId="7E613E6D" w14:textId="77777777" w:rsidR="00D052F9" w:rsidRDefault="00D052F9" w:rsidP="00035BC5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 n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 out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02" w:type="dxa"/>
          </w:tcPr>
          <w:p w14:paraId="73A4CEE9" w14:textId="77777777" w:rsidR="00D052F9" w:rsidRDefault="00D052F9" w:rsidP="00035BC5">
            <w:pPr>
              <w:pStyle w:val="TableParagraph"/>
              <w:spacing w:line="269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8%</w:t>
            </w:r>
          </w:p>
        </w:tc>
        <w:tc>
          <w:tcPr>
            <w:tcW w:w="787" w:type="dxa"/>
          </w:tcPr>
          <w:p w14:paraId="14A2AF77" w14:textId="77777777" w:rsidR="00D052F9" w:rsidRDefault="00D052F9" w:rsidP="00035BC5"/>
        </w:tc>
        <w:tc>
          <w:tcPr>
            <w:tcW w:w="1284" w:type="dxa"/>
          </w:tcPr>
          <w:p w14:paraId="40323495" w14:textId="77777777" w:rsidR="00D052F9" w:rsidRDefault="00D052F9" w:rsidP="00035BC5"/>
        </w:tc>
        <w:tc>
          <w:tcPr>
            <w:tcW w:w="1244" w:type="dxa"/>
          </w:tcPr>
          <w:p w14:paraId="6118157D" w14:textId="77777777" w:rsidR="00D052F9" w:rsidRDefault="00D052F9" w:rsidP="00035BC5"/>
        </w:tc>
      </w:tr>
      <w:tr w:rsidR="00D052F9" w14:paraId="6E8CE51D" w14:textId="77777777" w:rsidTr="00D052F9">
        <w:trPr>
          <w:trHeight w:hRule="exact" w:val="562"/>
        </w:trPr>
        <w:tc>
          <w:tcPr>
            <w:tcW w:w="3927" w:type="dxa"/>
          </w:tcPr>
          <w:p w14:paraId="55F43174" w14:textId="77777777" w:rsidR="00D052F9" w:rsidRDefault="00D052F9" w:rsidP="00035BC5">
            <w:pPr>
              <w:pStyle w:val="TableParagraph"/>
              <w:tabs>
                <w:tab w:val="left" w:pos="1044"/>
                <w:tab w:val="left" w:pos="1747"/>
                <w:tab w:val="left" w:pos="2266"/>
                <w:tab w:val="left" w:pos="2554"/>
                <w:tab w:val="left" w:pos="3118"/>
              </w:tabs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u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us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  <w:p w14:paraId="141A0EFA" w14:textId="77777777" w:rsidR="00D052F9" w:rsidRDefault="00D052F9" w:rsidP="00035BC5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er</w:t>
            </w:r>
          </w:p>
        </w:tc>
        <w:tc>
          <w:tcPr>
            <w:tcW w:w="2002" w:type="dxa"/>
          </w:tcPr>
          <w:p w14:paraId="46BD4C82" w14:textId="77777777" w:rsidR="00D052F9" w:rsidRDefault="00D052F9" w:rsidP="00035BC5">
            <w:pPr>
              <w:pStyle w:val="TableParagraph"/>
              <w:spacing w:before="8" w:line="120" w:lineRule="exact"/>
              <w:rPr>
                <w:sz w:val="12"/>
                <w:szCs w:val="12"/>
              </w:rPr>
            </w:pPr>
          </w:p>
          <w:p w14:paraId="672D0033" w14:textId="77777777" w:rsidR="00D052F9" w:rsidRDefault="00D052F9" w:rsidP="00035BC5">
            <w:pPr>
              <w:pStyle w:val="TableParagraph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%</w:t>
            </w:r>
          </w:p>
        </w:tc>
        <w:tc>
          <w:tcPr>
            <w:tcW w:w="787" w:type="dxa"/>
          </w:tcPr>
          <w:p w14:paraId="446D90B9" w14:textId="77777777" w:rsidR="00D052F9" w:rsidRDefault="00D052F9" w:rsidP="00035BC5"/>
        </w:tc>
        <w:tc>
          <w:tcPr>
            <w:tcW w:w="1284" w:type="dxa"/>
          </w:tcPr>
          <w:p w14:paraId="3A55EE23" w14:textId="77777777" w:rsidR="00D052F9" w:rsidRDefault="00D052F9" w:rsidP="00035BC5"/>
        </w:tc>
        <w:tc>
          <w:tcPr>
            <w:tcW w:w="1244" w:type="dxa"/>
          </w:tcPr>
          <w:p w14:paraId="0D9D81E5" w14:textId="77777777" w:rsidR="00D052F9" w:rsidRDefault="00D052F9" w:rsidP="00035BC5"/>
        </w:tc>
      </w:tr>
      <w:tr w:rsidR="00D052F9" w14:paraId="0E81890E" w14:textId="77777777" w:rsidTr="00D052F9">
        <w:trPr>
          <w:trHeight w:hRule="exact" w:val="286"/>
        </w:trPr>
        <w:tc>
          <w:tcPr>
            <w:tcW w:w="3927" w:type="dxa"/>
            <w:tcBorders>
              <w:bottom w:val="single" w:sz="4" w:space="0" w:color="auto"/>
            </w:tcBorders>
          </w:tcPr>
          <w:p w14:paraId="2E3E68D8" w14:textId="77777777" w:rsidR="00D052F9" w:rsidRDefault="00D052F9" w:rsidP="00035BC5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 n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 out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,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B49021C" w14:textId="77777777" w:rsidR="00D052F9" w:rsidRDefault="00D052F9" w:rsidP="00035BC5">
            <w:pPr>
              <w:pStyle w:val="TableParagraph"/>
              <w:spacing w:line="267" w:lineRule="exact"/>
              <w:ind w:left="665" w:right="66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AE2A545" w14:textId="77777777" w:rsidR="00D052F9" w:rsidRDefault="00D052F9" w:rsidP="00035BC5"/>
        </w:tc>
        <w:tc>
          <w:tcPr>
            <w:tcW w:w="1284" w:type="dxa"/>
            <w:tcBorders>
              <w:bottom w:val="single" w:sz="4" w:space="0" w:color="auto"/>
            </w:tcBorders>
          </w:tcPr>
          <w:p w14:paraId="53EB0B47" w14:textId="77777777" w:rsidR="00D052F9" w:rsidRDefault="00D052F9" w:rsidP="00035BC5"/>
        </w:tc>
        <w:tc>
          <w:tcPr>
            <w:tcW w:w="1244" w:type="dxa"/>
            <w:tcBorders>
              <w:bottom w:val="single" w:sz="4" w:space="0" w:color="auto"/>
            </w:tcBorders>
          </w:tcPr>
          <w:p w14:paraId="7B1C7A02" w14:textId="77777777" w:rsidR="00D052F9" w:rsidRDefault="00D052F9" w:rsidP="00035BC5"/>
        </w:tc>
      </w:tr>
    </w:tbl>
    <w:p w14:paraId="1A7387F9" w14:textId="77777777" w:rsidR="00D052F9" w:rsidRDefault="00D052F9" w:rsidP="00D052F9">
      <w:pPr>
        <w:spacing w:before="9" w:line="130" w:lineRule="exact"/>
        <w:rPr>
          <w:sz w:val="13"/>
          <w:szCs w:val="13"/>
        </w:rPr>
      </w:pPr>
    </w:p>
    <w:p w14:paraId="5D342389" w14:textId="77777777" w:rsidR="00D052F9" w:rsidRDefault="00D052F9" w:rsidP="00D052F9">
      <w:pPr>
        <w:spacing w:line="200" w:lineRule="exact"/>
        <w:rPr>
          <w:sz w:val="20"/>
          <w:szCs w:val="20"/>
        </w:rPr>
      </w:pPr>
    </w:p>
    <w:p w14:paraId="344434EF" w14:textId="77777777" w:rsidR="00D052F9" w:rsidRDefault="00D052F9" w:rsidP="00D052F9">
      <w:pPr>
        <w:spacing w:line="200" w:lineRule="exact"/>
        <w:rPr>
          <w:sz w:val="20"/>
          <w:szCs w:val="20"/>
        </w:rPr>
      </w:pPr>
    </w:p>
    <w:p w14:paraId="6AB0D6C5" w14:textId="77777777" w:rsidR="00D052F9" w:rsidRDefault="00D052F9" w:rsidP="00D052F9">
      <w:pPr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br w:type="page"/>
      </w:r>
    </w:p>
    <w:p w14:paraId="6C0211B7" w14:textId="713072CB" w:rsidR="00EA1039" w:rsidRPr="00EA1039" w:rsidRDefault="00EA1039" w:rsidP="00D052F9">
      <w:pPr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lastRenderedPageBreak/>
        <w:t>Table S</w:t>
      </w:r>
      <w:r w:rsidR="00D052F9">
        <w:rPr>
          <w:rFonts w:ascii="Times New Roman" w:hAnsi="Times New Roman" w:cs="Times New Roman"/>
          <w:b/>
          <w:i/>
          <w:sz w:val="24"/>
          <w:szCs w:val="24"/>
          <w:lang w:eastAsia="zh-CN"/>
        </w:rPr>
        <w:t>2</w:t>
      </w: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t>Linear regression of factors associated with breath alcohol content (in full)</w:t>
      </w:r>
    </w:p>
    <w:tbl>
      <w:tblPr>
        <w:tblW w:w="887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10"/>
        <w:gridCol w:w="1616"/>
        <w:gridCol w:w="1617"/>
        <w:gridCol w:w="1617"/>
        <w:gridCol w:w="1617"/>
      </w:tblGrid>
      <w:tr w:rsidR="00EA1039" w14:paraId="33A03064" w14:textId="77777777" w:rsidTr="00D052F9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8CA40F" w14:textId="7F8B4B87" w:rsidR="00EA1039" w:rsidRDefault="00EA1039" w:rsidP="00EA10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7EA845" w14:textId="541ABB0B" w:rsidR="00EA1039" w:rsidRDefault="00EA1039" w:rsidP="00EA10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0A2A39" w14:textId="63E050AD" w:rsidR="00EA1039" w:rsidRDefault="00EA1039" w:rsidP="00EA10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2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02874D" w14:textId="70AD45A6" w:rsidR="00EA1039" w:rsidRDefault="00EA1039" w:rsidP="00EA10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3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0D7076" w14:textId="747E0CCC" w:rsidR="00EA1039" w:rsidRDefault="00EA1039" w:rsidP="00EA10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4)</w:t>
            </w:r>
          </w:p>
        </w:tc>
      </w:tr>
      <w:tr w:rsidR="00EA1039" w14:paraId="3C9E0177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8B4F0" w14:textId="02B8AF76" w:rsidR="00EA1039" w:rsidRPr="00EA1039" w:rsidRDefault="00EA1039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-loading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7524271" w14:textId="2ACE9615" w:rsidR="00EA1039" w:rsidRPr="00EA1039" w:rsidRDefault="002327D5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9CBA811" w14:textId="06C68F7F" w:rsidR="00EA1039" w:rsidRPr="00EA1039" w:rsidRDefault="00DD6C1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4FB64CD" w14:textId="4CFF5564" w:rsidR="00EA1039" w:rsidRPr="00EA1039" w:rsidRDefault="004012BF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B56D109" w14:textId="6903F64E" w:rsidR="00EA1039" w:rsidRPr="00EA1039" w:rsidRDefault="004012BF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2327D5" w14:paraId="6ECE1D23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89B1B" w14:textId="3F980CDE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8133F36" w14:textId="6E76F482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1.3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56CE3BF" w14:textId="60DDFA55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69C3DF" w14:textId="35D5498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.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8BFF4E" w14:textId="25BF3BDC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6.0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5A0655B2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AAF8BE" w14:textId="233B938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E15419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5.29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0819938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81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6DFB3B6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4.56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EFE3A10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685)</w:t>
            </w:r>
          </w:p>
        </w:tc>
      </w:tr>
      <w:tr w:rsidR="002327D5" w14:paraId="587BB94D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76F4BB" w14:textId="70E6D547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rinking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497741E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14E4FA2" w14:textId="4E2EAAAB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451BE2F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EFA0416" w14:textId="0526E1F8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***</w:t>
            </w:r>
          </w:p>
        </w:tc>
      </w:tr>
      <w:tr w:rsidR="002327D5" w14:paraId="0EEC39E6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27E5B" w14:textId="6290F9F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0864A18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D536CF" w14:textId="72A9EB8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58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0A496F7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5404D90" w14:textId="113505CD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67.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7B066DC2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5E2F5" w14:textId="783B1AEE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0907F8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2797CE4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7.39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9B913A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C343C9E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35.068)</w:t>
            </w:r>
          </w:p>
        </w:tc>
      </w:tr>
      <w:tr w:rsidR="002327D5" w14:paraId="3EDC96D1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34FED9" w14:textId="687F608F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s as 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21AA5D" w14:textId="59348CB1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91A253" w14:textId="491F9099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60D43C4" w14:textId="5E57D660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5ED6230" w14:textId="519CA29F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327D5" w14:paraId="2F7C8A4F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ADAF20" w14:textId="79A8448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2243E02" w14:textId="72FFC29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7.6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36BB556" w14:textId="565A70D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9.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185937" w14:textId="203E71F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4.8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F237CEE" w14:textId="6F35FE69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5.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61C0A368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2B5FD" w14:textId="11595B88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99C9B14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34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7F624E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1.44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8F1CB0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63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F072FC6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258)</w:t>
            </w:r>
          </w:p>
        </w:tc>
      </w:tr>
      <w:tr w:rsidR="002327D5" w14:paraId="51B2ABE6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E6F505" w14:textId="65F8B467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052AF57" w14:textId="1D4C7ABC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F1D4D16" w14:textId="7D87DA63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2230C79" w14:textId="23736EB8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A262BC" w14:textId="77B20FAE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***</w:t>
            </w:r>
          </w:p>
        </w:tc>
      </w:tr>
      <w:tr w:rsidR="002327D5" w14:paraId="539D996A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9BCE0" w14:textId="201B3535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5DFAD06" w14:textId="1A0D3AE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4.0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FD9C3E" w14:textId="42DF932D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1.8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5FC0EE" w14:textId="44F42A54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0.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792C19" w14:textId="5E023609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4.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26AF5C90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136BA5" w14:textId="608FB672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15879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40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900506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22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18518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62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FBD1E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620)</w:t>
            </w:r>
          </w:p>
        </w:tc>
      </w:tr>
      <w:tr w:rsidR="002327D5" w14:paraId="4A06D21D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25A684" w14:textId="132C0A31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quar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720B24" w14:textId="5671A548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1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224137" w14:textId="45835AEB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7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2CAC5B" w14:textId="0A18792B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5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EDCDC94" w14:textId="772AAC6E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</w:tr>
      <w:tr w:rsidR="002327D5" w14:paraId="75E5DE92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7EC027" w14:textId="120C964E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99E68B8" w14:textId="0882E65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241870" w14:textId="6A527E91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0.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CA4001" w14:textId="2F8EE615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6062C7F" w14:textId="616A6B6F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646A9122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989076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DEAB77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08C22D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0.09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21AC8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5E4C51B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</w:tr>
      <w:tr w:rsidR="002327D5" w14:paraId="3F5B035C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58071F" w14:textId="518D7594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current stud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1613B1" w14:textId="7AB8BEF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FE48A4" w14:textId="4F5C9134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357F2A" w14:textId="15ACFA99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55C41F5" w14:textId="3EFEF536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2327D5" w14:paraId="489E396B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EB25F" w14:textId="3AE48B8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11DCB5D" w14:textId="0026A35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4.9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F0F9B5A" w14:textId="4AEBA749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5.6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4C7D378" w14:textId="64537654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2.4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085B2A" w14:textId="2B2FE19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4.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6D58B9A7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0D8B92" w14:textId="5767E1E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7B047BE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23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BD067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0.76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EAEA14E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62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6F1A82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2.812)</w:t>
            </w:r>
          </w:p>
        </w:tc>
      </w:tr>
      <w:tr w:rsidR="002327D5" w14:paraId="13A38621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29568" w14:textId="384B363E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 local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4BA8F1F" w14:textId="70CA1333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4117805" w14:textId="7A5BDA0A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D3636E6" w14:textId="7DAD5ED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E502A6" w14:textId="1662C3D2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**</w:t>
            </w:r>
          </w:p>
        </w:tc>
      </w:tr>
      <w:tr w:rsidR="002327D5" w14:paraId="5BC27EDE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D71FFE" w14:textId="386CABC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F35BDD" w14:textId="7FCF8FC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5.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183295" w14:textId="70B38F3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5.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C595D5C" w14:textId="74536F92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33.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B5F8D74" w14:textId="7E509A19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5.5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61F95904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8A01C9" w14:textId="6816C76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C734E8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67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E97F744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1.36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6F5D952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57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9F151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.090)</w:t>
            </w:r>
          </w:p>
        </w:tc>
      </w:tr>
      <w:tr w:rsidR="002327D5" w14:paraId="72EC7592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48A4D5" w14:textId="454E0665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ight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CE8802E" w14:textId="72C2062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E8A47D7" w14:textId="60785120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9F2E8DB" w14:textId="3438B5E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DC0D05" w14:textId="64AE1AF1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*</w:t>
            </w:r>
          </w:p>
        </w:tc>
      </w:tr>
      <w:tr w:rsidR="002327D5" w14:paraId="6A78F077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D8CEBD" w14:textId="34D58EC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97FEBCB" w14:textId="12E5279C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07.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85C15C" w14:textId="604F75A8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51.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557AE80" w14:textId="554415F4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25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CE5AAA" w14:textId="064C6EB7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80.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025F0C6A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ADF4B9" w14:textId="04BBE7B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89241D5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41.26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F4866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39.00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8D531B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44.96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5E08BC6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44.101)</w:t>
            </w:r>
          </w:p>
        </w:tc>
      </w:tr>
      <w:tr w:rsidR="002327D5" w14:paraId="0D881878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585397" w14:textId="4F797F08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ight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B8B8375" w14:textId="557962B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23F1F84" w14:textId="43B9B06A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A904DD" w14:textId="20D098C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12C5A11" w14:textId="69D384F0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2327D5" w14:paraId="101C4D7E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6BFE0D" w14:textId="4C95D9A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0FDED67" w14:textId="381E576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81.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8894723" w14:textId="2A6C98AD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8.8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7ABE76" w14:textId="3FA9EEE5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95.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E9B046" w14:textId="2D4B1964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6.0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23115ACE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D58902" w14:textId="1E095BD3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2F5C7F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38.85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A0588C7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36.94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5D14A8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42.24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EE4D1D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42.160)</w:t>
            </w:r>
          </w:p>
        </w:tc>
      </w:tr>
      <w:tr w:rsidR="002327D5" w14:paraId="7F356981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A4AECE" w14:textId="2A6236D9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DD2DD84" w14:textId="377B920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D88FDA2" w14:textId="2D588853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B772EEF" w14:textId="4CEFB2A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503CB2" w14:textId="2050426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2327D5" w14:paraId="5FCC70B0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561AE" w14:textId="14DEDB8E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2</w:t>
            </w:r>
            <w:r w:rsidRPr="00A97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 surveying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4115009" w14:textId="58222C82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1.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73864FA" w14:textId="3957DC3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3.9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986A077" w14:textId="324D109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4.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CC6C04F" w14:textId="1E5329B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6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0B881E68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BEF8C" w14:textId="02A5447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F19F0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2.27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6DDEB4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0.48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B05641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2.55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8DE1994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2.384)</w:t>
            </w:r>
          </w:p>
        </w:tc>
      </w:tr>
      <w:tr w:rsidR="002327D5" w14:paraId="01B675FB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6DB0C6" w14:textId="751B02F6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236B81" w14:textId="67B31558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EE009F5" w14:textId="0BCD8E2A" w:rsidR="002327D5" w:rsidRPr="00EA1039" w:rsidRDefault="00DD6C17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EACA88" w14:textId="37608501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16884AB" w14:textId="581C41BD" w:rsidR="002327D5" w:rsidRPr="00EA1039" w:rsidRDefault="004012BF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***</w:t>
            </w:r>
          </w:p>
        </w:tc>
      </w:tr>
      <w:tr w:rsidR="002327D5" w14:paraId="479417F4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0334E1" w14:textId="284D7E2C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hr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6105EF4" w14:textId="1DC3F9EA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9.8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176780" w14:textId="562008E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8.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EA44EC" w14:textId="67063BA2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36.9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762E266" w14:textId="08791361" w:rsidR="002327D5" w:rsidRPr="00EA1039" w:rsidRDefault="002327D5" w:rsidP="004012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27.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327D5" w14:paraId="32C9FE8A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67CEA0" w14:textId="661C7ED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46E8195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58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6DE01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7.23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3B67BD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8.38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A07A823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8.195)</w:t>
            </w:r>
          </w:p>
        </w:tc>
      </w:tr>
      <w:tr w:rsidR="002327D5" w14:paraId="0389A3C6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36B3FA" w14:textId="182DDA6F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FA32801" w14:textId="2C3BD146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1,190.431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142925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954.126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F4134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963.134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9378AF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-924.421***</w:t>
            </w:r>
          </w:p>
        </w:tc>
      </w:tr>
      <w:tr w:rsidR="002327D5" w14:paraId="5B5855D7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CA05F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681344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19.79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BE6FF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03.57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DB169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32.05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FED5AE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(226.421)</w:t>
            </w:r>
          </w:p>
        </w:tc>
      </w:tr>
      <w:tr w:rsidR="002327D5" w14:paraId="400C47BB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20CF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91772B7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3987EF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C4AC0AF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CEF150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7D5" w14:paraId="32BD3FBB" w14:textId="77777777" w:rsidTr="00D052F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289738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A3E015B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7C6DAE0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2C77C8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01D10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2327D5" w14:paraId="7588EF10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42AD58" w14:textId="25CAD701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600DC97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A1B5B9B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6961F7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4260D1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327D5" w14:paraId="35063CC0" w14:textId="77777777" w:rsidTr="0072691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FD104C" w14:textId="20D7B014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 (DF)</w:t>
            </w:r>
          </w:p>
          <w:p w14:paraId="3235CB0C" w14:textId="77D79A5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E1060BE" w14:textId="3B9C4E5A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 (10, 435)</w:t>
            </w:r>
          </w:p>
          <w:p w14:paraId="54BB56A9" w14:textId="675FAC2D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561BEA" w14:textId="3F79B833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3 (11, 446)</w:t>
            </w:r>
          </w:p>
          <w:p w14:paraId="31F8804A" w14:textId="1DACD7A0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7544A5E" w14:textId="77777777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 (10, 390)</w:t>
            </w:r>
          </w:p>
          <w:p w14:paraId="255E6A21" w14:textId="3DAADE8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2DB16FD" w14:textId="77777777" w:rsidR="002327D5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 (11, 389)</w:t>
            </w:r>
          </w:p>
          <w:p w14:paraId="321A4643" w14:textId="2891806B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2327D5" w14:paraId="04119961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42A72A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3A756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07671B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B60FC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465C9" w14:textId="77777777" w:rsidR="002327D5" w:rsidRPr="00EA1039" w:rsidRDefault="002327D5" w:rsidP="00232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9412B5" w14:textId="7C24F388" w:rsidR="00063902" w:rsidRDefault="00063902" w:rsidP="001742D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3243D">
        <w:rPr>
          <w:rFonts w:asciiTheme="majorBidi" w:hAnsiTheme="majorBidi" w:cstheme="majorBidi"/>
          <w:sz w:val="20"/>
          <w:szCs w:val="20"/>
        </w:rPr>
        <w:t xml:space="preserve">N.B. </w:t>
      </w:r>
      <w:r w:rsidR="002327D5">
        <w:rPr>
          <w:rFonts w:asciiTheme="majorBidi" w:hAnsiTheme="majorBidi" w:cstheme="majorBidi"/>
          <w:sz w:val="20"/>
          <w:szCs w:val="20"/>
        </w:rPr>
        <w:t>Coefficients are reported first as standardised betas</w:t>
      </w:r>
      <w:r w:rsidR="00DF5066">
        <w:rPr>
          <w:rFonts w:asciiTheme="majorBidi" w:hAnsiTheme="majorBidi" w:cstheme="majorBidi"/>
          <w:sz w:val="20"/>
          <w:szCs w:val="20"/>
        </w:rPr>
        <w:t xml:space="preserve"> (except the constant term)</w:t>
      </w:r>
      <w:r w:rsidR="002327D5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2327D5">
        <w:rPr>
          <w:rFonts w:ascii="Times New Roman" w:eastAsia="Times New Roman" w:hAnsi="Times New Roman" w:cs="Times New Roman"/>
          <w:spacing w:val="-1"/>
          <w:sz w:val="20"/>
          <w:szCs w:val="20"/>
        </w:rPr>
        <w:t>Unstandardised</w:t>
      </w:r>
      <w:proofErr w:type="spellEnd"/>
      <w:r w:rsidR="002327D5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coefficients are reported in square brackets; R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b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u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2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a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d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d</w:t>
      </w:r>
      <w:r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s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o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ted</w:t>
      </w:r>
      <w:r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in</w:t>
      </w:r>
      <w:r w:rsidRPr="0093243D"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h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s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93243D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1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5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="00DF5066">
        <w:rPr>
          <w:rFonts w:ascii="Times New Roman" w:eastAsia="Times New Roman" w:hAnsi="Times New Roman" w:cs="Times New Roman"/>
          <w:spacing w:val="-5"/>
          <w:sz w:val="20"/>
          <w:szCs w:val="20"/>
        </w:rPr>
        <w:br/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1"/>
          <w:sz w:val="20"/>
          <w:szCs w:val="20"/>
        </w:rPr>
        <w:t>1</w:t>
      </w:r>
    </w:p>
    <w:p w14:paraId="7E53459D" w14:textId="5BA28E45" w:rsidR="001742D7" w:rsidRDefault="00174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F40DFE" w14:textId="09A97279" w:rsidR="001742D7" w:rsidRPr="00EA1039" w:rsidRDefault="001742D7" w:rsidP="00D052F9">
      <w:pPr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lastRenderedPageBreak/>
        <w:t>Table S</w:t>
      </w:r>
      <w:r w:rsidR="00D052F9">
        <w:rPr>
          <w:rFonts w:ascii="Times New Roman" w:hAnsi="Times New Roman" w:cs="Times New Roman"/>
          <w:b/>
          <w:i/>
          <w:sz w:val="24"/>
          <w:szCs w:val="24"/>
          <w:lang w:eastAsia="zh-CN"/>
        </w:rPr>
        <w:t>3</w:t>
      </w: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t>Linear regression of factors associated with breath alcohol content for those identifying as male only</w:t>
      </w:r>
    </w:p>
    <w:tbl>
      <w:tblPr>
        <w:tblW w:w="901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52"/>
        <w:gridCol w:w="1616"/>
        <w:gridCol w:w="1617"/>
        <w:gridCol w:w="1616"/>
        <w:gridCol w:w="1617"/>
      </w:tblGrid>
      <w:tr w:rsidR="001742D7" w14:paraId="3CFAF7C7" w14:textId="77777777" w:rsidTr="00D052F9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AC97290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D3CB503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F9157D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2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ABA2C36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3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3ED841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4)</w:t>
            </w:r>
          </w:p>
        </w:tc>
      </w:tr>
      <w:tr w:rsidR="001742D7" w14:paraId="64FD9632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004FAF" w14:textId="77777777" w:rsidR="001742D7" w:rsidRPr="00EA1039" w:rsidRDefault="001742D7" w:rsidP="001742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-loading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FD9D81" w14:textId="5BCD9AC8" w:rsidR="001742D7" w:rsidRPr="00EA1039" w:rsidRDefault="0076119F" w:rsidP="001742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59028CB" w14:textId="2D9BBA03" w:rsidR="001742D7" w:rsidRPr="00EA1039" w:rsidRDefault="0076119F" w:rsidP="001742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679D6CD" w14:textId="7B2A4A7A" w:rsidR="001742D7" w:rsidRPr="00EA1039" w:rsidRDefault="00DF5066" w:rsidP="001742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B325542" w14:textId="3BEC47E9" w:rsidR="001742D7" w:rsidRPr="00EA1039" w:rsidRDefault="00DF5066" w:rsidP="001742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6119F" w14:paraId="6EEC4843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7A2594" w14:textId="35D06C9D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0076BD" w14:textId="79B7D8CC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8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D7DE37" w14:textId="0F00A936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674CE9B" w14:textId="626EA15F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A26D5FD" w14:textId="1278011F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119F" w14:paraId="647CA95F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77F878" w14:textId="0BAE391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883FA8B" w14:textId="1DBA2789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46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2F9684" w14:textId="465993F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31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EAE0EA1" w14:textId="0095AFA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29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743E08" w14:textId="109C838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121)</w:t>
            </w:r>
          </w:p>
        </w:tc>
      </w:tr>
      <w:tr w:rsidR="0076119F" w14:paraId="222EF170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7253D7" w14:textId="78C96DE7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rinking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00739FE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48ABC6" w14:textId="460FED1A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EF2B759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070CB2B" w14:textId="3C604A98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***</w:t>
            </w:r>
          </w:p>
        </w:tc>
      </w:tr>
      <w:tr w:rsidR="0076119F" w14:paraId="22C6F6C0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7A9414" w14:textId="628A3F3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28F92B2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8FB5875" w14:textId="49EBA48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59.41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7D5746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89EFF3" w14:textId="05E87C7C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1.185]</w:t>
            </w:r>
          </w:p>
        </w:tc>
      </w:tr>
      <w:tr w:rsidR="0076119F" w14:paraId="0BA14753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F4E370" w14:textId="112E79A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EC628A9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312C797" w14:textId="52A26D8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75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27FD0C9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C797C45" w14:textId="06412BA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369)</w:t>
            </w:r>
          </w:p>
        </w:tc>
      </w:tr>
      <w:tr w:rsidR="0076119F" w14:paraId="553307ED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3FD808" w14:textId="5481EF63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14F60A1" w14:textId="574AB322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3AE365" w14:textId="1694A8A2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7326A89" w14:textId="7EB372A0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42E0998" w14:textId="32F48D09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***</w:t>
            </w:r>
          </w:p>
        </w:tc>
      </w:tr>
      <w:tr w:rsidR="0076119F" w14:paraId="315B5249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4DCAAF" w14:textId="0248FEE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1658A18" w14:textId="74FB7FBB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.42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F6F918F" w14:textId="647F6EB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.62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3008CC" w14:textId="3433F596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.777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BCE3885" w14:textId="13ED36C7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.774]</w:t>
            </w:r>
          </w:p>
        </w:tc>
      </w:tr>
      <w:tr w:rsidR="0076119F" w14:paraId="41DBD37C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7079B0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0F90D22" w14:textId="39C0B95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31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D79B407" w14:textId="715493A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4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0FC7936" w14:textId="2AB5F5BD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71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C2F272" w14:textId="3D02943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888)</w:t>
            </w:r>
          </w:p>
        </w:tc>
      </w:tr>
      <w:tr w:rsidR="0076119F" w14:paraId="0A183ABB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22F29F" w14:textId="31E708F3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quar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3C29D5E" w14:textId="7B21260A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5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C1C16AA" w14:textId="01DA6CE0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5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C9E2072" w14:textId="3DB4972E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3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94F8117" w14:textId="24E4E985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5***</w:t>
            </w:r>
          </w:p>
        </w:tc>
      </w:tr>
      <w:tr w:rsidR="0076119F" w14:paraId="605D0371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4D0E3F" w14:textId="59F60C8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C284455" w14:textId="765C4D8D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4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FD22241" w14:textId="6B7FF70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09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B790C5A" w14:textId="0954E334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45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DBB289" w14:textId="4178F5FA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67]</w:t>
            </w:r>
          </w:p>
        </w:tc>
      </w:tr>
      <w:tr w:rsidR="0076119F" w14:paraId="0CD4838A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59DF70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1DDC046" w14:textId="59D7463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3262F8B" w14:textId="20788AA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AFAD9E9" w14:textId="072523DF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486A780" w14:textId="779EAAB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5)</w:t>
            </w:r>
          </w:p>
        </w:tc>
      </w:tr>
      <w:tr w:rsidR="0076119F" w14:paraId="56076FF3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D6B4BF" w14:textId="133D025F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current stud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E0F8E0" w14:textId="2A087E06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B87C05" w14:textId="4DCDACEA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87AB311" w14:textId="4CAAA788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3478B3" w14:textId="6C16621D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6119F" w14:paraId="00CE3913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C6F4C9" w14:textId="2690B46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EA9B0F1" w14:textId="50EF89BF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.635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EF5D2EF" w14:textId="3AAA9BE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59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7A9FC4E" w14:textId="130F64B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44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F41224F" w14:textId="6FC97A8B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037]</w:t>
            </w:r>
          </w:p>
        </w:tc>
      </w:tr>
      <w:tr w:rsidR="0076119F" w14:paraId="275FBA24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70317F" w14:textId="5D7A697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5279355" w14:textId="1539107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96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4BD9B6" w14:textId="20F9D33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5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AEC04A7" w14:textId="31308E7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61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B7B61B1" w14:textId="57BAEBD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420)</w:t>
            </w:r>
          </w:p>
        </w:tc>
      </w:tr>
      <w:tr w:rsidR="0076119F" w14:paraId="0D2616CE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C6876C" w14:textId="0B2B01D4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 local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D461678" w14:textId="055F33F3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4D8EA70" w14:textId="76C1AFAB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0A69372" w14:textId="70FF1B45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1733E34" w14:textId="20B08585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*</w:t>
            </w:r>
          </w:p>
        </w:tc>
      </w:tr>
      <w:tr w:rsidR="0076119F" w14:paraId="0632664D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74ADB4" w14:textId="0BF1DCD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D3895D3" w14:textId="05ED35A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.857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ED8ABC5" w14:textId="7F7D3D5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9.804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942A8F7" w14:textId="2632340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3.381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D58E412" w14:textId="2EFEF39E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4.263]</w:t>
            </w:r>
          </w:p>
        </w:tc>
      </w:tr>
      <w:tr w:rsidR="0076119F" w14:paraId="1FA613BC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8B50D8" w14:textId="552B69E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9A94323" w14:textId="3344851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71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81794C" w14:textId="51FF32F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83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B171B72" w14:textId="7F9A610E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90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084BF28" w14:textId="33DB60B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244)</w:t>
            </w:r>
          </w:p>
        </w:tc>
      </w:tr>
      <w:tr w:rsidR="0076119F" w14:paraId="415CC9A7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4ED0B0" w14:textId="5263EEFD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day night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EA8C535" w14:textId="5AAE1A09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BA250DA" w14:textId="3E45D8C8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04A9CA" w14:textId="2F1AB65E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6F2881F" w14:textId="470EAEE9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6119F" w14:paraId="09C5F2D2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4FE199" w14:textId="5ED4339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08E7D4E" w14:textId="63CD787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0.744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69E131" w14:textId="2113336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.00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F0F60F" w14:textId="46101EE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0.18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1C6E73" w14:textId="65C547FB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5.520]</w:t>
            </w:r>
          </w:p>
        </w:tc>
      </w:tr>
      <w:tr w:rsidR="0076119F" w14:paraId="56DC178D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0108E1" w14:textId="03E3453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BE681E" w14:textId="12E30A1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9.84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7AD3291" w14:textId="2D91A75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.36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A79E58D" w14:textId="1C192EDF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.17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1683C3F" w14:textId="4E5CD69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034)</w:t>
            </w:r>
          </w:p>
        </w:tc>
      </w:tr>
      <w:tr w:rsidR="0076119F" w14:paraId="2F7B39EF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1FF31C" w14:textId="695001EB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day night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ABE66DE" w14:textId="4CEC7EF6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57D297E" w14:textId="01D1B21E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DAD8E42" w14:textId="639C3CBC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6373865" w14:textId="1868642B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76119F" w14:paraId="4A4EA21C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804DD2" w14:textId="3D668E2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93643B5" w14:textId="040B877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3.051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1D06F77" w14:textId="3C7EF83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2.245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450F39D" w14:textId="668A35DF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5.732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9E772C" w14:textId="70E3C06A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.950]</w:t>
            </w:r>
          </w:p>
        </w:tc>
      </w:tr>
      <w:tr w:rsidR="0076119F" w14:paraId="06F502C4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ADDED1" w14:textId="7306BAF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A49DF2D" w14:textId="55530D3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.46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03A6BA" w14:textId="77FBD43F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95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A1FFE32" w14:textId="12A54BD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3.34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6788BA" w14:textId="39969C6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.540)</w:t>
            </w:r>
          </w:p>
        </w:tc>
      </w:tr>
      <w:tr w:rsidR="0076119F" w14:paraId="1A6D9139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85210B" w14:textId="651860DA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D518D3F" w14:textId="0ADA8D2A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CA47317" w14:textId="3D6D1BEC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E024F4" w14:textId="2F31BC54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F6782F" w14:textId="366FA44D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</w:tr>
      <w:tr w:rsidR="0076119F" w14:paraId="07871A8C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7DFB7" w14:textId="73487AF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2</w:t>
            </w:r>
            <w:r w:rsidRPr="00A97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 surveying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1CE200A" w14:textId="44B5BE0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581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BAFC7B9" w14:textId="57516FDB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5.725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18DCA02" w14:textId="41E9D5DD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8.78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78B56A1" w14:textId="1B3A34A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8.861]</w:t>
            </w:r>
          </w:p>
        </w:tc>
      </w:tr>
      <w:tr w:rsidR="0076119F" w14:paraId="1B11431A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122398" w14:textId="029DDE2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3EC5F4B" w14:textId="51F92D2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19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106C9B" w14:textId="0D4933E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49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7233E29" w14:textId="682CF489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06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14B284" w14:textId="7302D8DE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290)</w:t>
            </w:r>
          </w:p>
        </w:tc>
      </w:tr>
      <w:tr w:rsidR="0076119F" w14:paraId="45D5A716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09FAC0" w14:textId="7A8EAF52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surve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CE56B85" w14:textId="326EEB1F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85AAA01" w14:textId="22CC0B3B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938B649" w14:textId="1B2F094E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B60B20" w14:textId="61C3857F" w:rsidR="0076119F" w:rsidRDefault="00DF5066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**</w:t>
            </w:r>
          </w:p>
        </w:tc>
      </w:tr>
      <w:tr w:rsidR="0076119F" w14:paraId="71F7B828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480B6D" w14:textId="4EE8CE2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hr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6EAF2F1" w14:textId="429AE6D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9.428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E76F70B" w14:textId="71752B9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8.42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4F05404" w14:textId="7BC88478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0.09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2D3C9F5" w14:textId="002F46D9" w:rsidR="0076119F" w:rsidRPr="00EA1039" w:rsidRDefault="0076119F" w:rsidP="00DF5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.933]</w:t>
            </w:r>
          </w:p>
        </w:tc>
      </w:tr>
      <w:tr w:rsidR="0076119F" w14:paraId="2317F115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60D5E9" w14:textId="6EC0970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8FB1D64" w14:textId="3EFF3D3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48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4A365B1" w14:textId="5AFD2E1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81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B80DB0C" w14:textId="689C5F3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94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960011F" w14:textId="72D3DD3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450)</w:t>
            </w:r>
          </w:p>
        </w:tc>
      </w:tr>
      <w:tr w:rsidR="0076119F" w14:paraId="2C30D209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887EE7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77960AC" w14:textId="64402E66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,221.993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67E90E1" w14:textId="0D0CAC8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48.967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089053F" w14:textId="30BA2695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38.114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39AFEE1" w14:textId="36A9EFA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29.329***</w:t>
            </w:r>
          </w:p>
        </w:tc>
      </w:tr>
      <w:tr w:rsidR="0076119F" w14:paraId="64319E0C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F66401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267782A" w14:textId="1E7F7D8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8.27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679E27D" w14:textId="31C12D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6.12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CF29960" w14:textId="4617209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7.01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1F2A1AF" w14:textId="1B07A63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8.638)</w:t>
            </w:r>
          </w:p>
        </w:tc>
      </w:tr>
      <w:tr w:rsidR="0076119F" w14:paraId="39D2DEB6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892CA4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F827A33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B96E293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67EF865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00C101D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19F" w14:paraId="24A6FA1A" w14:textId="77777777" w:rsidTr="00D052F9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B6AC1B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FF5664C" w14:textId="45F75AB9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46226F6" w14:textId="4E385BF3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7D6B6E" w14:textId="2856A46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A8F406A" w14:textId="401B1594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76119F" w14:paraId="63854C15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D577E2" w14:textId="07676CF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C64FB08" w14:textId="786E9068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8FF4B41" w14:textId="07FA2E11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4F6E571" w14:textId="2A394BA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ECCD7F3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76119F" w14:paraId="3AD34AA8" w14:textId="77777777" w:rsidTr="0072691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C4B46C" w14:textId="77777777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 (DF)</w:t>
            </w:r>
          </w:p>
          <w:p w14:paraId="144A5134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219F3B0" w14:textId="3B5ED71C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(9, 287)</w:t>
            </w:r>
          </w:p>
          <w:p w14:paraId="38A65877" w14:textId="14B59C4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9CA98B" w14:textId="35431B13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7 (10, 286)</w:t>
            </w:r>
          </w:p>
          <w:p w14:paraId="752121F1" w14:textId="28193362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32022B3" w14:textId="6BEC0595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 (9, 252)</w:t>
            </w:r>
          </w:p>
          <w:p w14:paraId="52DFE227" w14:textId="28F6A980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1F3C3B0" w14:textId="1927F0B3" w:rsidR="0076119F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 (10, 251)</w:t>
            </w:r>
          </w:p>
          <w:p w14:paraId="2FA728C1" w14:textId="0D744CCC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76119F" w14:paraId="61FEDE47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E3E100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3BB242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29872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0F1AAB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7ED002" w14:textId="77777777" w:rsidR="0076119F" w:rsidRPr="00EA1039" w:rsidRDefault="0076119F" w:rsidP="00761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A225E2" w14:textId="424214CE" w:rsidR="001742D7" w:rsidRDefault="001742D7" w:rsidP="00DF506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3243D">
        <w:rPr>
          <w:rFonts w:asciiTheme="majorBidi" w:hAnsiTheme="majorBidi" w:cstheme="majorBidi"/>
          <w:sz w:val="20"/>
          <w:szCs w:val="20"/>
        </w:rPr>
        <w:t xml:space="preserve">N.B. </w:t>
      </w:r>
      <w:r w:rsidR="00DF5066">
        <w:rPr>
          <w:rFonts w:asciiTheme="majorBidi" w:hAnsiTheme="majorBidi" w:cstheme="majorBidi"/>
          <w:sz w:val="20"/>
          <w:szCs w:val="20"/>
        </w:rPr>
        <w:t>Coefficients are reported first as standardised betas</w:t>
      </w:r>
      <w:r w:rsidR="00DF5066">
        <w:rPr>
          <w:rFonts w:asciiTheme="majorBidi" w:hAnsiTheme="majorBidi" w:cstheme="majorBidi"/>
          <w:sz w:val="20"/>
          <w:szCs w:val="20"/>
        </w:rPr>
        <w:t xml:space="preserve"> (except the constant term)</w:t>
      </w:r>
      <w:r w:rsidR="00DF5066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DF5066">
        <w:rPr>
          <w:rFonts w:ascii="Times New Roman" w:eastAsia="Times New Roman" w:hAnsi="Times New Roman" w:cs="Times New Roman"/>
          <w:spacing w:val="-1"/>
          <w:sz w:val="20"/>
          <w:szCs w:val="20"/>
        </w:rPr>
        <w:t>Unstandardised</w:t>
      </w:r>
      <w:proofErr w:type="spellEnd"/>
      <w:r w:rsidR="00DF5066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coefficients are reported in square brackets; R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b</w:t>
      </w:r>
      <w:r w:rsidR="00DF5066"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u</w:t>
      </w:r>
      <w:r w:rsidR="00DF5066"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="00DF5066"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pacing w:val="2"/>
          <w:sz w:val="20"/>
          <w:szCs w:val="20"/>
        </w:rPr>
        <w:t>s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ta</w:t>
      </w:r>
      <w:r w:rsidR="00DF5066"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d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d</w:t>
      </w:r>
      <w:r w:rsidR="00DF5066"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r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rs</w:t>
      </w:r>
      <w:r w:rsidR="00DF5066"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a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="00DF5066"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="00DF5066"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o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rted</w:t>
      </w:r>
      <w:r w:rsidR="00DF5066"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in</w:t>
      </w:r>
      <w:r w:rsidR="00DF5066" w:rsidRPr="0093243D"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="00DF5066"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="00DF5066"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h</w:t>
      </w:r>
      <w:r w:rsidR="00DF5066" w:rsidRPr="0093243D">
        <w:rPr>
          <w:rFonts w:ascii="Times New Roman" w:eastAsia="Times New Roman" w:hAnsi="Times New Roman" w:cs="Times New Roman"/>
          <w:sz w:val="20"/>
          <w:szCs w:val="20"/>
        </w:rPr>
        <w:t>ese</w:t>
      </w:r>
      <w:r w:rsidR="00DF5066"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93243D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1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5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="00DF5066">
        <w:rPr>
          <w:rFonts w:ascii="Times New Roman" w:eastAsia="Times New Roman" w:hAnsi="Times New Roman" w:cs="Times New Roman"/>
          <w:spacing w:val="-5"/>
          <w:sz w:val="20"/>
          <w:szCs w:val="20"/>
        </w:rPr>
        <w:br/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1"/>
          <w:sz w:val="20"/>
          <w:szCs w:val="20"/>
        </w:rPr>
        <w:t>1</w:t>
      </w:r>
    </w:p>
    <w:p w14:paraId="0638DF30" w14:textId="2C940BA5" w:rsidR="001742D7" w:rsidRDefault="00174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A5E3DA" w14:textId="47682862" w:rsidR="001742D7" w:rsidRPr="00EA1039" w:rsidRDefault="001742D7" w:rsidP="00D052F9">
      <w:pPr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lastRenderedPageBreak/>
        <w:t>Table S</w:t>
      </w:r>
      <w:r w:rsidR="00D052F9">
        <w:rPr>
          <w:rFonts w:ascii="Times New Roman" w:hAnsi="Times New Roman" w:cs="Times New Roman"/>
          <w:b/>
          <w:i/>
          <w:sz w:val="24"/>
          <w:szCs w:val="24"/>
          <w:lang w:eastAsia="zh-CN"/>
        </w:rPr>
        <w:t>4</w:t>
      </w:r>
      <w:r w:rsidRPr="00EA1039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t>Linear regression of factors associated with breath alcohol content for those identifying as female only</w:t>
      </w:r>
    </w:p>
    <w:tbl>
      <w:tblPr>
        <w:tblW w:w="921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630"/>
        <w:gridCol w:w="1630"/>
        <w:gridCol w:w="1630"/>
        <w:gridCol w:w="1630"/>
      </w:tblGrid>
      <w:tr w:rsidR="001742D7" w14:paraId="2EA9E10B" w14:textId="77777777" w:rsidTr="00D052F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622D106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0B9C12D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1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34A7B3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2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125B63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3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48CB3E" w14:textId="77777777" w:rsidR="001742D7" w:rsidRDefault="001742D7" w:rsidP="00517B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 (4)</w:t>
            </w:r>
          </w:p>
        </w:tc>
      </w:tr>
      <w:tr w:rsidR="00A81F08" w14:paraId="0539F16F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2B1C77" w14:textId="61C9B55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-loading sta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EEFE747" w14:textId="6B9D8E6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4889E21" w14:textId="3CC6E00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8274443" w14:textId="5E5E0F8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57283E0" w14:textId="3DFECAA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*</w:t>
            </w:r>
          </w:p>
        </w:tc>
      </w:tr>
      <w:tr w:rsidR="00A81F08" w14:paraId="63293440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B31885" w14:textId="123DF15E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AC07CB5" w14:textId="1B5C7F58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.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57D1626" w14:textId="348E5FF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0.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C7AD4F" w14:textId="1A756FE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2.1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9509321" w14:textId="72B11F70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0.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81F08" w14:paraId="1A6C994F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EFE6A0" w14:textId="723A64D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06F3D8E" w14:textId="37FD765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75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6991141" w14:textId="4C95C64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26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937CBF1" w14:textId="0D3EF77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68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97E657" w14:textId="1859EAC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725)</w:t>
            </w:r>
          </w:p>
        </w:tc>
      </w:tr>
      <w:tr w:rsidR="00A81F08" w14:paraId="1A18FB23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5A166F" w14:textId="66272DF2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rinking sta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B1B49E8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0EF4238" w14:textId="280E144D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CC186A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1D16B95" w14:textId="6C76FF4F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***</w:t>
            </w:r>
          </w:p>
        </w:tc>
      </w:tr>
      <w:tr w:rsidR="00A81F08" w14:paraId="34565175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422F5C" w14:textId="081A8D0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D1FB716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BF9897" w14:textId="32704DF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65.297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54DAB47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FB09523" w14:textId="2867DB48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90.525]</w:t>
            </w:r>
          </w:p>
        </w:tc>
      </w:tr>
      <w:tr w:rsidR="00A81F08" w14:paraId="5C089E9A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7FC526" w14:textId="5E97888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6BB463B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9820FFD" w14:textId="7A1D36C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.37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DAC2C7D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1336723" w14:textId="071F17C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723)</w:t>
            </w:r>
          </w:p>
        </w:tc>
      </w:tr>
      <w:tr w:rsidR="00A81F08" w14:paraId="56D52361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DBBF1D" w14:textId="678BFA02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73F9AEA" w14:textId="25DACCA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E270BFA" w14:textId="0F015F85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B035129" w14:textId="2AEBF06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94D557A" w14:textId="71AA3326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A81F08" w14:paraId="249438E0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B96192" w14:textId="00031EC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FE0FFE5" w14:textId="09951E0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5.029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5C5D693" w14:textId="70F9195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.478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C58BD7" w14:textId="3936A4E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5.038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29260B0" w14:textId="475D837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.464]</w:t>
            </w:r>
          </w:p>
        </w:tc>
      </w:tr>
      <w:tr w:rsidR="00A81F08" w14:paraId="1241BCC8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56A34B" w14:textId="40F7564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7C35DBF" w14:textId="535B0518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10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CF038A3" w14:textId="43DE97B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8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6B98D4C" w14:textId="376D25D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5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76E6C68" w14:textId="7454FB0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355)</w:t>
            </w:r>
          </w:p>
        </w:tc>
      </w:tr>
      <w:tr w:rsidR="00A81F08" w14:paraId="10CBF55F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0C7E87" w14:textId="0322B7F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quar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15EFE78" w14:textId="468EBE98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4554457" w14:textId="0CDC5612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62BBC76" w14:textId="4893BB0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6E9C233" w14:textId="3FC3896E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A81F08" w14:paraId="3BB7E871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F406D0" w14:textId="357E619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B668AC" w14:textId="2B9D9E6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60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DA8C4A" w14:textId="09B32A0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1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44CBD3" w14:textId="32D5B00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12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34C286F" w14:textId="6951369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5]</w:t>
            </w:r>
          </w:p>
        </w:tc>
      </w:tr>
      <w:tr w:rsidR="00A81F08" w14:paraId="4201D733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5D00C8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FF3C84F" w14:textId="539900E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6583565" w14:textId="039F5CC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1055475" w14:textId="6B57B06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0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485F482" w14:textId="70FB697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2)</w:t>
            </w:r>
          </w:p>
        </w:tc>
      </w:tr>
      <w:tr w:rsidR="00A81F08" w14:paraId="09D882D1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7FB910" w14:textId="7DE2FA6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current stud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EB970B" w14:textId="21A6D933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0E6121" w14:textId="5CA3BED8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BB10A8D" w14:textId="61363CA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EE9BB7" w14:textId="640E69C4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A81F08" w14:paraId="5996C4F6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A98D4D" w14:textId="07AD415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9EB1A5" w14:textId="3B2459E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0.16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D11C548" w14:textId="3BCE1E6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4.878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CA39CA" w14:textId="066E646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4.567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17E41C" w14:textId="6C94F205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7.999]</w:t>
            </w:r>
          </w:p>
        </w:tc>
      </w:tr>
      <w:tr w:rsidR="00A81F08" w14:paraId="36DD60C8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0EF374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09E53B3" w14:textId="5D38263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09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4FDDA77" w14:textId="2D17076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7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9B2B1F0" w14:textId="674ACAE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99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613290" w14:textId="6D626FE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.247)</w:t>
            </w:r>
          </w:p>
        </w:tc>
      </w:tr>
      <w:tr w:rsidR="00A81F08" w14:paraId="3D1A31B3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5677B5" w14:textId="1DD9AE06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 local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E3B2F7F" w14:textId="45B6655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F9A05B0" w14:textId="2D5502E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D8EFA6" w14:textId="2BA09D06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6EB4C9" w14:textId="5F72AB28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81F08" w14:paraId="54B94BCD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D6A169" w14:textId="6E56CD3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5FB214B" w14:textId="3D6DA77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.609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E392685" w14:textId="60EAA05C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.065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8781ED" w14:textId="1CC89F6A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666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690311F" w14:textId="0B5564D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.628]</w:t>
            </w:r>
          </w:p>
        </w:tc>
      </w:tr>
      <w:tr w:rsidR="00A81F08" w14:paraId="54EF962A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9DD3A2" w14:textId="356FBF3C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8CCD7BA" w14:textId="6BAF1BB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43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57CC74D" w14:textId="134C5285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4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EF68873" w14:textId="7EE0143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68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DD7574" w14:textId="728D3D9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272)</w:t>
            </w:r>
          </w:p>
        </w:tc>
      </w:tr>
      <w:tr w:rsidR="00A81F08" w14:paraId="08E57460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A9AF86" w14:textId="58BDE323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day night surve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BF97B3" w14:textId="5830762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32B76B4" w14:textId="1D0BBC1B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575DEEF" w14:textId="2E66496E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5F6674A" w14:textId="66E2B914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**</w:t>
            </w:r>
          </w:p>
        </w:tc>
      </w:tr>
      <w:tr w:rsidR="00A81F08" w14:paraId="67329CBF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60BDDA" w14:textId="5A88B10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85FF996" w14:textId="0FC035B5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4.204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4F6BB79" w14:textId="2C04D91A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4.199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882CB7A" w14:textId="47AB89F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4.26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CC4DBD7" w14:textId="00B43908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8.408]</w:t>
            </w:r>
          </w:p>
        </w:tc>
      </w:tr>
      <w:tr w:rsidR="00A81F08" w14:paraId="6BB9573A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B43CD5" w14:textId="2C02B6A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8E6B01" w14:textId="300D965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23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EABE4F9" w14:textId="5B404AE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57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37BF59B" w14:textId="4A7B827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4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58A0A49" w14:textId="009C72F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604)</w:t>
            </w:r>
          </w:p>
        </w:tc>
      </w:tr>
      <w:tr w:rsidR="00A81F08" w14:paraId="499A4345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AEDB90" w14:textId="251461E0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day night surve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2A18E1" w14:textId="0AC5C98A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C092311" w14:textId="04EC022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59306E9" w14:textId="154374C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47CFA48" w14:textId="6A5A29FD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*</w:t>
            </w:r>
          </w:p>
        </w:tc>
      </w:tr>
      <w:tr w:rsidR="00A81F08" w14:paraId="3C768574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543B90" w14:textId="60DC77E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y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A7DE7F0" w14:textId="4D048965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0.78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B37E037" w14:textId="2517A83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4.168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9A18BE7" w14:textId="42C132F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5.225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580E24E" w14:textId="2009C38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2.627]</w:t>
            </w:r>
          </w:p>
        </w:tc>
      </w:tr>
      <w:tr w:rsidR="00A81F08" w14:paraId="00F2E151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EA990B" w14:textId="799B56D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7FE1609" w14:textId="338CFCA5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9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9A02558" w14:textId="1B397D2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.63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FC58525" w14:textId="72672F7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83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91D707" w14:textId="2F548DD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126)</w:t>
            </w:r>
          </w:p>
        </w:tc>
      </w:tr>
      <w:tr w:rsidR="00A81F08" w14:paraId="6815BD79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305DE7" w14:textId="45AFC7E6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surve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18F4075" w14:textId="3479C084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FA8A4AA" w14:textId="34FBDC3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3C1F7A3" w14:textId="39F396BA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345CEA7" w14:textId="07557C5C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A81F08" w14:paraId="39B91356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BA95A1" w14:textId="78B92F6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= 2</w:t>
            </w:r>
            <w:r w:rsidRPr="00A97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 surveying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0AF39F" w14:textId="095B19B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.05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30C73A" w14:textId="5C249D4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.860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657F0EC" w14:textId="7DF0474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6.276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6C25EBC" w14:textId="1EB2B45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7.858]</w:t>
            </w:r>
          </w:p>
        </w:tc>
      </w:tr>
      <w:tr w:rsidR="00A81F08" w14:paraId="711F5489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279732" w14:textId="42C9429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5E0218B" w14:textId="6F367848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68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273BD2B" w14:textId="08B5D09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44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2CF523" w14:textId="7664064C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04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0C50361" w14:textId="5949036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325)</w:t>
            </w:r>
          </w:p>
        </w:tc>
      </w:tr>
      <w:tr w:rsidR="00A81F08" w14:paraId="1D0610DB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365E73" w14:textId="558F3C22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surve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FD20F69" w14:textId="3414F4FB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8A5FA5F" w14:textId="30AB99CD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82F671" w14:textId="748638A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34FE21" w14:textId="4D523FA6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**</w:t>
            </w:r>
          </w:p>
        </w:tc>
      </w:tr>
      <w:tr w:rsidR="00A81F08" w14:paraId="4E7EFE2F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FB03BA" w14:textId="4EC8071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hr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CAEF6F" w14:textId="3FF526C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1.82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D502847" w14:textId="0C7289D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.012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725F30D" w14:textId="4168E4B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7.076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5EA0999" w14:textId="5E47103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.328]</w:t>
            </w:r>
          </w:p>
        </w:tc>
      </w:tr>
      <w:tr w:rsidR="00A81F08" w14:paraId="3E5A7164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EA357A" w14:textId="5313BA6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C127272" w14:textId="381B101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4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ABD5341" w14:textId="3A44BC9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39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C2FEEA1" w14:textId="2B1C4F4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99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5E286CE" w14:textId="0B1F767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716)</w:t>
            </w:r>
          </w:p>
        </w:tc>
      </w:tr>
      <w:tr w:rsidR="00A81F08" w14:paraId="2A8BF54E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BCDA07" w14:textId="04A3A99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E050A13" w14:textId="1DBA096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9.472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26031FA" w14:textId="2105AF8A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86.775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F6A0AB3" w14:textId="1C39CC0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67.655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2296ECA" w14:textId="5C95B29C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4.970*</w:t>
            </w:r>
          </w:p>
        </w:tc>
      </w:tr>
      <w:tr w:rsidR="00A81F08" w14:paraId="46D4A903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4E7478" w14:textId="0D360870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AD71635" w14:textId="5C4B421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1.60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87BB756" w14:textId="1E58520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0.68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352E0A" w14:textId="1CB9CAF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0.56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C3420A2" w14:textId="340BE3E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3.689)</w:t>
            </w:r>
          </w:p>
        </w:tc>
      </w:tr>
      <w:tr w:rsidR="00A81F08" w14:paraId="1EBFF053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609A58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F0DC2C9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F6884A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5D7659C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361ECA3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F08" w14:paraId="3B110E00" w14:textId="77777777" w:rsidTr="00D052F9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736217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986E034" w14:textId="0083077B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653E82E" w14:textId="13219153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BFF1CE1" w14:textId="45BFF9E1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03BA5B" w14:textId="1F0ECD08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A81F08" w14:paraId="0D1D5ADB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52E0C8" w14:textId="3760609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E8616C6" w14:textId="0FF50399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92473A9" w14:textId="6EF43B2F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675EA0B" w14:textId="7C1D880D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A0850F" w14:textId="38D86574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0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A81F08" w14:paraId="64842F1E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334532" w14:textId="77777777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 (DF)</w:t>
            </w:r>
          </w:p>
          <w:p w14:paraId="5BF26D7F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E5F9546" w14:textId="6EE826F0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 (9, 139)</w:t>
            </w:r>
          </w:p>
          <w:p w14:paraId="33EE8D1A" w14:textId="06206DB2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1A7DCDC" w14:textId="1B03B9DC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6 (10, 138)</w:t>
            </w:r>
          </w:p>
          <w:p w14:paraId="7FD0C985" w14:textId="621BDC6E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7CFFF36" w14:textId="6E5F4F41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 (9,1293)</w:t>
            </w:r>
          </w:p>
          <w:p w14:paraId="517E72E3" w14:textId="1199CF2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B0A581C" w14:textId="24A1F59E" w:rsidR="00A81F08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 (10, 128)</w:t>
            </w:r>
          </w:p>
          <w:p w14:paraId="56E32EB8" w14:textId="7F155466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9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A81F08" w14:paraId="214B14D9" w14:textId="77777777" w:rsidTr="00D052F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108FC7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8A521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3A2AD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4AFD3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69F78F" w14:textId="77777777" w:rsidR="00A81F08" w:rsidRPr="00EA1039" w:rsidRDefault="00A81F08" w:rsidP="00A81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12173213" w14:textId="77777777" w:rsidR="00A81F08" w:rsidRDefault="00A81F08" w:rsidP="00A81F0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3243D">
        <w:rPr>
          <w:rFonts w:asciiTheme="majorBidi" w:hAnsiTheme="majorBidi" w:cstheme="majorBidi"/>
          <w:sz w:val="20"/>
          <w:szCs w:val="20"/>
        </w:rPr>
        <w:t xml:space="preserve">N.B. </w:t>
      </w:r>
      <w:r>
        <w:rPr>
          <w:rFonts w:asciiTheme="majorBidi" w:hAnsiTheme="majorBidi" w:cstheme="majorBidi"/>
          <w:sz w:val="20"/>
          <w:szCs w:val="20"/>
        </w:rPr>
        <w:t xml:space="preserve">Coefficients are reported first as standardised betas (except the constant term); </w:t>
      </w:r>
      <w:proofErr w:type="spellStart"/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Unstandardised</w:t>
      </w:r>
      <w:proofErr w:type="spellEnd"/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coefficients are reported in square brackets; R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b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u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2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a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d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d</w:t>
      </w:r>
      <w:r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s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o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rted</w:t>
      </w:r>
      <w:r w:rsidRPr="0093243D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in</w:t>
      </w:r>
      <w:r w:rsidRPr="0093243D"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r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93243D">
        <w:rPr>
          <w:rFonts w:ascii="Times New Roman" w:eastAsia="Times New Roman" w:hAnsi="Times New Roman" w:cs="Times New Roman"/>
          <w:spacing w:val="-1"/>
          <w:sz w:val="20"/>
          <w:szCs w:val="20"/>
        </w:rPr>
        <w:t>n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h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ese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s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;</w:t>
      </w:r>
      <w:r w:rsidRPr="0093243D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1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-2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5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3243D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0"/>
          <w:szCs w:val="20"/>
        </w:rPr>
        <w:br/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93243D"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93243D"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 w:rsidRPr="0093243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243D">
        <w:rPr>
          <w:rFonts w:ascii="Times New Roman" w:eastAsia="Times New Roman" w:hAnsi="Times New Roman" w:cs="Times New Roman"/>
          <w:spacing w:val="11"/>
          <w:sz w:val="20"/>
          <w:szCs w:val="20"/>
        </w:rPr>
        <w:t>1</w:t>
      </w:r>
    </w:p>
    <w:p w14:paraId="468F89CA" w14:textId="77777777" w:rsidR="001742D7" w:rsidRPr="00515868" w:rsidRDefault="001742D7" w:rsidP="001742D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59C9F98" w14:textId="77777777" w:rsidR="00A24D7D" w:rsidRDefault="00A24D7D"/>
    <w:sectPr w:rsidR="00A24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7D"/>
    <w:rsid w:val="00063902"/>
    <w:rsid w:val="00174289"/>
    <w:rsid w:val="001742D7"/>
    <w:rsid w:val="001D1EE2"/>
    <w:rsid w:val="002327D5"/>
    <w:rsid w:val="00273BC9"/>
    <w:rsid w:val="00293A9C"/>
    <w:rsid w:val="002A0889"/>
    <w:rsid w:val="003D5334"/>
    <w:rsid w:val="004012BF"/>
    <w:rsid w:val="0072691D"/>
    <w:rsid w:val="0076119F"/>
    <w:rsid w:val="007F6A07"/>
    <w:rsid w:val="008F7E76"/>
    <w:rsid w:val="00A24D7D"/>
    <w:rsid w:val="00A81F08"/>
    <w:rsid w:val="00A97C62"/>
    <w:rsid w:val="00B02936"/>
    <w:rsid w:val="00D052F9"/>
    <w:rsid w:val="00DD6C17"/>
    <w:rsid w:val="00DF5066"/>
    <w:rsid w:val="00E7169C"/>
    <w:rsid w:val="00EA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84169"/>
  <w15:chartTrackingRefBased/>
  <w15:docId w15:val="{20F48448-2E68-4440-A2F2-A4C36993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039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052F9"/>
    <w:pPr>
      <w:widowControl w:val="0"/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oskruge</dc:creator>
  <cp:keywords/>
  <dc:description/>
  <cp:lastModifiedBy>Michael Cameron</cp:lastModifiedBy>
  <cp:revision>17</cp:revision>
  <dcterms:created xsi:type="dcterms:W3CDTF">2021-11-15T21:27:00Z</dcterms:created>
  <dcterms:modified xsi:type="dcterms:W3CDTF">2021-12-21T02:48:00Z</dcterms:modified>
</cp:coreProperties>
</file>